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A2A89E" w14:textId="2D12F124" w:rsidR="00DC472E" w:rsidRPr="00830F4D" w:rsidRDefault="00DC472E" w:rsidP="00DC472E">
      <w:pPr>
        <w:rPr>
          <w:rFonts w:ascii="Calibri" w:hAnsi="Calibri" w:cs="Calibri"/>
          <w:b/>
          <w:bCs/>
          <w:lang w:val="en-GB"/>
        </w:rPr>
      </w:pPr>
      <w:r>
        <w:rPr>
          <w:rFonts w:ascii="Calibri" w:hAnsi="Calibri" w:cs="Calibri"/>
          <w:b/>
          <w:bCs/>
          <w:lang w:val="en-GB"/>
        </w:rPr>
        <w:t xml:space="preserve">Supplementary Table </w:t>
      </w:r>
      <w:r>
        <w:rPr>
          <w:rFonts w:ascii="Calibri" w:hAnsi="Calibri" w:cs="Calibri"/>
          <w:b/>
          <w:bCs/>
          <w:lang w:val="en-GB"/>
        </w:rPr>
        <w:t>3</w:t>
      </w:r>
      <w:r>
        <w:rPr>
          <w:rFonts w:ascii="Calibri" w:hAnsi="Calibri" w:cs="Calibri"/>
          <w:b/>
          <w:bCs/>
          <w:lang w:val="en-GB"/>
        </w:rPr>
        <w:t xml:space="preserve"> </w:t>
      </w:r>
      <w:r w:rsidRPr="00830F4D">
        <w:rPr>
          <w:rFonts w:ascii="Calibri" w:hAnsi="Calibri" w:cs="Calibri"/>
          <w:b/>
          <w:bCs/>
          <w:lang w:val="en-GB"/>
        </w:rPr>
        <w:t xml:space="preserve">Framework </w:t>
      </w:r>
      <w:r>
        <w:rPr>
          <w:rFonts w:ascii="Calibri" w:hAnsi="Calibri" w:cs="Calibri"/>
          <w:b/>
          <w:bCs/>
          <w:lang w:val="en-GB"/>
        </w:rPr>
        <w:t xml:space="preserve">Method </w:t>
      </w:r>
      <w:r w:rsidRPr="00830F4D">
        <w:rPr>
          <w:rFonts w:ascii="Calibri" w:hAnsi="Calibri" w:cs="Calibri"/>
          <w:b/>
          <w:bCs/>
          <w:lang w:val="en-GB"/>
        </w:rPr>
        <w:t>Analysis</w:t>
      </w:r>
      <w:r>
        <w:rPr>
          <w:rFonts w:ascii="Calibri" w:hAnsi="Calibri" w:cs="Calibri"/>
          <w:b/>
          <w:bCs/>
          <w:lang w:val="en-GB"/>
        </w:rPr>
        <w:t xml:space="preserve"> Coding Concepts</w:t>
      </w:r>
    </w:p>
    <w:p w14:paraId="5B2B918F" w14:textId="77777777" w:rsidR="00DC472E" w:rsidRPr="00830F4D" w:rsidRDefault="00DC472E" w:rsidP="00DC472E">
      <w:pPr>
        <w:rPr>
          <w:rFonts w:ascii="Calibri" w:hAnsi="Calibri" w:cs="Calibri"/>
          <w:b/>
          <w:bCs/>
          <w:lang w:val="en-GB"/>
        </w:rPr>
      </w:pPr>
    </w:p>
    <w:p w14:paraId="317C04D3" w14:textId="77777777" w:rsidR="00DC472E" w:rsidRPr="00830F4D" w:rsidRDefault="00DC472E" w:rsidP="00DC472E">
      <w:pPr>
        <w:rPr>
          <w:rFonts w:ascii="Calibri" w:hAnsi="Calibri" w:cs="Calibri"/>
          <w:b/>
          <w:bCs/>
          <w:lang w:val="en-GB"/>
        </w:rPr>
      </w:pPr>
      <w:r w:rsidRPr="00830F4D">
        <w:rPr>
          <w:rFonts w:ascii="Calibri" w:hAnsi="Calibri" w:cs="Calibri"/>
          <w:b/>
          <w:bCs/>
          <w:lang w:val="en-GB"/>
        </w:rPr>
        <w:t xml:space="preserve">Table a. Stage 3 concepts </w:t>
      </w:r>
    </w:p>
    <w:p w14:paraId="7DD1DF60" w14:textId="77777777" w:rsidR="00DC472E" w:rsidRPr="00830F4D" w:rsidRDefault="00DC472E" w:rsidP="00DC472E">
      <w:pPr>
        <w:rPr>
          <w:rFonts w:ascii="Calibri" w:hAnsi="Calibri" w:cs="Calibri"/>
          <w:b/>
          <w:bCs/>
          <w:lang w:val="en-GB"/>
        </w:rPr>
      </w:pPr>
    </w:p>
    <w:tbl>
      <w:tblPr>
        <w:tblStyle w:val="TableGrid"/>
        <w:tblW w:w="15168" w:type="dxa"/>
        <w:tblInd w:w="-289" w:type="dxa"/>
        <w:tblLook w:val="04A0" w:firstRow="1" w:lastRow="0" w:firstColumn="1" w:lastColumn="0" w:noHBand="0" w:noVBand="1"/>
      </w:tblPr>
      <w:tblGrid>
        <w:gridCol w:w="2694"/>
        <w:gridCol w:w="1781"/>
        <w:gridCol w:w="3747"/>
        <w:gridCol w:w="6946"/>
      </w:tblGrid>
      <w:tr w:rsidR="00DC472E" w:rsidRPr="00830F4D" w14:paraId="31AF6B1F" w14:textId="77777777" w:rsidTr="00A501B4">
        <w:tc>
          <w:tcPr>
            <w:tcW w:w="2694" w:type="dxa"/>
          </w:tcPr>
          <w:p w14:paraId="77736613" w14:textId="77777777" w:rsidR="00DC472E" w:rsidRPr="00830F4D" w:rsidRDefault="00DC472E" w:rsidP="00A501B4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830F4D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A priori concept</w:t>
            </w:r>
          </w:p>
        </w:tc>
        <w:tc>
          <w:tcPr>
            <w:tcW w:w="1781" w:type="dxa"/>
          </w:tcPr>
          <w:p w14:paraId="211FDF04" w14:textId="77777777" w:rsidR="00DC472E" w:rsidRPr="00830F4D" w:rsidRDefault="00DC472E" w:rsidP="00A501B4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830F4D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CFIR Domain </w:t>
            </w:r>
          </w:p>
        </w:tc>
        <w:tc>
          <w:tcPr>
            <w:tcW w:w="3747" w:type="dxa"/>
          </w:tcPr>
          <w:p w14:paraId="5EBB5685" w14:textId="77777777" w:rsidR="00DC472E" w:rsidRPr="00830F4D" w:rsidRDefault="00DC472E" w:rsidP="00A501B4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830F4D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CFIR Construct </w:t>
            </w:r>
          </w:p>
        </w:tc>
        <w:tc>
          <w:tcPr>
            <w:tcW w:w="6946" w:type="dxa"/>
          </w:tcPr>
          <w:p w14:paraId="53F323C0" w14:textId="77777777" w:rsidR="00DC472E" w:rsidRPr="00830F4D" w:rsidRDefault="00DC472E" w:rsidP="00A501B4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830F4D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Operational definition</w:t>
            </w:r>
          </w:p>
        </w:tc>
      </w:tr>
      <w:tr w:rsidR="00DC472E" w:rsidRPr="00830F4D" w14:paraId="4F5B9F29" w14:textId="77777777" w:rsidTr="00A501B4">
        <w:tc>
          <w:tcPr>
            <w:tcW w:w="2694" w:type="dxa"/>
          </w:tcPr>
          <w:p w14:paraId="31AD4D18" w14:textId="77777777" w:rsidR="00DC472E" w:rsidRPr="00830F4D" w:rsidRDefault="00DC472E" w:rsidP="00A501B4">
            <w:pPr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</w:pPr>
            <w:r w:rsidRPr="00830F4D"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  <w:t>Perception of the system</w:t>
            </w:r>
          </w:p>
        </w:tc>
        <w:tc>
          <w:tcPr>
            <w:tcW w:w="1781" w:type="dxa"/>
          </w:tcPr>
          <w:p w14:paraId="60735A79" w14:textId="77777777" w:rsidR="00DC472E" w:rsidRPr="00830F4D" w:rsidRDefault="00DC472E" w:rsidP="00A501B4">
            <w:pPr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</w:pPr>
            <w:r w:rsidRPr="00830F4D"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  <w:t>Innovation</w:t>
            </w:r>
          </w:p>
        </w:tc>
        <w:tc>
          <w:tcPr>
            <w:tcW w:w="3747" w:type="dxa"/>
          </w:tcPr>
          <w:p w14:paraId="4462BC1B" w14:textId="77777777" w:rsidR="00DC472E" w:rsidRPr="00830F4D" w:rsidRDefault="00DC472E" w:rsidP="00A501B4">
            <w:pPr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</w:pPr>
            <w:r w:rsidRPr="00830F4D"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  <w:t xml:space="preserve">Innovation Relative: Advantage/Source /Evidence Base/Design </w:t>
            </w:r>
          </w:p>
        </w:tc>
        <w:tc>
          <w:tcPr>
            <w:tcW w:w="6946" w:type="dxa"/>
          </w:tcPr>
          <w:p w14:paraId="1AD74415" w14:textId="77777777" w:rsidR="00DC472E" w:rsidRPr="00830F4D" w:rsidRDefault="00DC472E" w:rsidP="00A501B4">
            <w:pPr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</w:pPr>
            <w:r w:rsidRPr="00830F4D"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  <w:t>Reference to perceptions about the SPN system and reasons and sentiment on perception</w:t>
            </w:r>
          </w:p>
        </w:tc>
      </w:tr>
      <w:tr w:rsidR="00DC472E" w:rsidRPr="00830F4D" w14:paraId="7FF9A51A" w14:textId="77777777" w:rsidTr="00A501B4">
        <w:tc>
          <w:tcPr>
            <w:tcW w:w="2694" w:type="dxa"/>
            <w:vMerge w:val="restart"/>
          </w:tcPr>
          <w:p w14:paraId="08F5D751" w14:textId="77777777" w:rsidR="00DC472E" w:rsidRPr="00830F4D" w:rsidRDefault="00DC472E" w:rsidP="00A501B4">
            <w:pPr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</w:pPr>
            <w:r w:rsidRPr="00830F4D"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  <w:t xml:space="preserve">Intervention fit </w:t>
            </w:r>
          </w:p>
          <w:p w14:paraId="5A51F5B9" w14:textId="77777777" w:rsidR="00DC472E" w:rsidRPr="00830F4D" w:rsidRDefault="00DC472E" w:rsidP="00A501B4">
            <w:pPr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</w:pPr>
          </w:p>
        </w:tc>
        <w:tc>
          <w:tcPr>
            <w:tcW w:w="1781" w:type="dxa"/>
          </w:tcPr>
          <w:p w14:paraId="154C95FF" w14:textId="77777777" w:rsidR="00DC472E" w:rsidRPr="00830F4D" w:rsidRDefault="00DC472E" w:rsidP="00A501B4">
            <w:pPr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</w:pPr>
            <w:r w:rsidRPr="00830F4D"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  <w:t xml:space="preserve">Innovation </w:t>
            </w:r>
          </w:p>
        </w:tc>
        <w:tc>
          <w:tcPr>
            <w:tcW w:w="3747" w:type="dxa"/>
          </w:tcPr>
          <w:p w14:paraId="36231EAB" w14:textId="77777777" w:rsidR="00DC472E" w:rsidRPr="00830F4D" w:rsidRDefault="00DC472E" w:rsidP="00A501B4">
            <w:pPr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</w:pPr>
            <w:r w:rsidRPr="00830F4D"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  <w:t xml:space="preserve">Innovation Adaptability </w:t>
            </w:r>
          </w:p>
        </w:tc>
        <w:tc>
          <w:tcPr>
            <w:tcW w:w="6946" w:type="dxa"/>
          </w:tcPr>
          <w:p w14:paraId="7C5C6773" w14:textId="77777777" w:rsidR="00DC472E" w:rsidRPr="00830F4D" w:rsidRDefault="00DC472E" w:rsidP="00A501B4">
            <w:pPr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</w:pPr>
            <w:r w:rsidRPr="00830F4D"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  <w:t>Includes descriptions of necessary adaptations to improve fit.</w:t>
            </w:r>
          </w:p>
        </w:tc>
      </w:tr>
      <w:tr w:rsidR="00DC472E" w:rsidRPr="00830F4D" w14:paraId="48E43A23" w14:textId="77777777" w:rsidTr="00A501B4">
        <w:tc>
          <w:tcPr>
            <w:tcW w:w="2694" w:type="dxa"/>
            <w:vMerge/>
          </w:tcPr>
          <w:p w14:paraId="273FE017" w14:textId="77777777" w:rsidR="00DC472E" w:rsidRPr="00830F4D" w:rsidRDefault="00DC472E" w:rsidP="00A501B4">
            <w:pPr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</w:pPr>
          </w:p>
        </w:tc>
        <w:tc>
          <w:tcPr>
            <w:tcW w:w="1781" w:type="dxa"/>
          </w:tcPr>
          <w:p w14:paraId="58849FC1" w14:textId="77777777" w:rsidR="00DC472E" w:rsidRPr="00830F4D" w:rsidRDefault="00DC472E" w:rsidP="00A501B4">
            <w:pPr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</w:pPr>
            <w:r w:rsidRPr="00830F4D"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  <w:t xml:space="preserve">Inner Setting </w:t>
            </w:r>
          </w:p>
          <w:p w14:paraId="72F1A14D" w14:textId="77777777" w:rsidR="00DC472E" w:rsidRPr="00830F4D" w:rsidRDefault="00DC472E" w:rsidP="00A501B4">
            <w:pPr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</w:pPr>
          </w:p>
        </w:tc>
        <w:tc>
          <w:tcPr>
            <w:tcW w:w="3747" w:type="dxa"/>
          </w:tcPr>
          <w:p w14:paraId="3AC60048" w14:textId="77777777" w:rsidR="00DC472E" w:rsidRPr="00830F4D" w:rsidRDefault="00DC472E" w:rsidP="00A501B4">
            <w:pPr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</w:pPr>
            <w:r w:rsidRPr="00830F4D"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  <w:t>Compatibility</w:t>
            </w:r>
          </w:p>
        </w:tc>
        <w:tc>
          <w:tcPr>
            <w:tcW w:w="6946" w:type="dxa"/>
            <w:vAlign w:val="center"/>
          </w:tcPr>
          <w:p w14:paraId="5905A6FE" w14:textId="77777777" w:rsidR="00DC472E" w:rsidRPr="00830F4D" w:rsidRDefault="00DC472E" w:rsidP="00A501B4">
            <w:pPr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</w:pPr>
            <w:r w:rsidRPr="00830F4D"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  <w:t>Reference to compatibility or not of the intervention with existing clinical norms, guidelines, practices, or perceived workflows</w:t>
            </w:r>
          </w:p>
        </w:tc>
      </w:tr>
      <w:tr w:rsidR="00DC472E" w:rsidRPr="00830F4D" w14:paraId="15584254" w14:textId="77777777" w:rsidTr="00A501B4">
        <w:tc>
          <w:tcPr>
            <w:tcW w:w="2694" w:type="dxa"/>
            <w:vAlign w:val="center"/>
          </w:tcPr>
          <w:p w14:paraId="76971EB6" w14:textId="77777777" w:rsidR="00DC472E" w:rsidRPr="00830F4D" w:rsidRDefault="00DC472E" w:rsidP="00A501B4">
            <w:pPr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830F4D"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  <w:t>Audit and evaluation</w:t>
            </w:r>
          </w:p>
        </w:tc>
        <w:tc>
          <w:tcPr>
            <w:tcW w:w="1781" w:type="dxa"/>
            <w:vAlign w:val="center"/>
          </w:tcPr>
          <w:p w14:paraId="1E822FB2" w14:textId="77777777" w:rsidR="00DC472E" w:rsidRPr="00830F4D" w:rsidRDefault="00DC472E" w:rsidP="00A501B4">
            <w:pPr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830F4D"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  <w:t>Process</w:t>
            </w:r>
          </w:p>
        </w:tc>
        <w:tc>
          <w:tcPr>
            <w:tcW w:w="3747" w:type="dxa"/>
            <w:vAlign w:val="center"/>
          </w:tcPr>
          <w:p w14:paraId="036C71A5" w14:textId="77777777" w:rsidR="00DC472E" w:rsidRPr="00830F4D" w:rsidRDefault="00DC472E" w:rsidP="00A501B4">
            <w:pPr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830F4D"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  <w:t>Reflecting &amp; evaluating</w:t>
            </w:r>
          </w:p>
        </w:tc>
        <w:tc>
          <w:tcPr>
            <w:tcW w:w="6946" w:type="dxa"/>
            <w:vAlign w:val="center"/>
          </w:tcPr>
          <w:p w14:paraId="72508055" w14:textId="77777777" w:rsidR="00DC472E" w:rsidRPr="00830F4D" w:rsidRDefault="00DC472E" w:rsidP="00A501B4">
            <w:pPr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830F4D"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  <w:t>Refers to ongoing measurement and feedback regarding implementation efforts.</w:t>
            </w:r>
          </w:p>
        </w:tc>
      </w:tr>
      <w:tr w:rsidR="00DC472E" w:rsidRPr="00830F4D" w14:paraId="18C51045" w14:textId="77777777" w:rsidTr="00A501B4">
        <w:tc>
          <w:tcPr>
            <w:tcW w:w="2694" w:type="dxa"/>
            <w:vAlign w:val="center"/>
          </w:tcPr>
          <w:p w14:paraId="75F55752" w14:textId="77777777" w:rsidR="00DC472E" w:rsidRPr="00830F4D" w:rsidRDefault="00DC472E" w:rsidP="00A501B4">
            <w:pPr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830F4D"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  <w:t xml:space="preserve">Training and support </w:t>
            </w:r>
          </w:p>
        </w:tc>
        <w:tc>
          <w:tcPr>
            <w:tcW w:w="1781" w:type="dxa"/>
            <w:vAlign w:val="center"/>
          </w:tcPr>
          <w:p w14:paraId="6023D794" w14:textId="77777777" w:rsidR="00DC472E" w:rsidRPr="00830F4D" w:rsidRDefault="00DC472E" w:rsidP="00A501B4">
            <w:pPr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830F4D">
              <w:rPr>
                <w:rFonts w:ascii="Calibri" w:hAnsi="Calibri" w:cs="Calibri"/>
                <w:sz w:val="21"/>
                <w:szCs w:val="21"/>
                <w:lang w:val="en-GB"/>
              </w:rPr>
              <w:t>Inner setting</w:t>
            </w:r>
          </w:p>
        </w:tc>
        <w:tc>
          <w:tcPr>
            <w:tcW w:w="3747" w:type="dxa"/>
            <w:vAlign w:val="center"/>
          </w:tcPr>
          <w:p w14:paraId="5A122D18" w14:textId="77777777" w:rsidR="00DC472E" w:rsidRPr="00830F4D" w:rsidRDefault="00DC472E" w:rsidP="00A501B4">
            <w:pPr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830F4D"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  <w:t>Access to knowledge and information</w:t>
            </w:r>
          </w:p>
        </w:tc>
        <w:tc>
          <w:tcPr>
            <w:tcW w:w="6946" w:type="dxa"/>
            <w:vAlign w:val="center"/>
          </w:tcPr>
          <w:p w14:paraId="0658D3E1" w14:textId="77777777" w:rsidR="00DC472E" w:rsidRPr="00830F4D" w:rsidRDefault="00DC472E" w:rsidP="00A501B4">
            <w:pPr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830F4D"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  <w:t>Guidance and/or training is accessible to implement and deliver innovation</w:t>
            </w:r>
          </w:p>
        </w:tc>
      </w:tr>
      <w:tr w:rsidR="00DC472E" w:rsidRPr="00830F4D" w14:paraId="032D6A5C" w14:textId="77777777" w:rsidTr="00A501B4">
        <w:tc>
          <w:tcPr>
            <w:tcW w:w="2694" w:type="dxa"/>
            <w:vAlign w:val="center"/>
          </w:tcPr>
          <w:p w14:paraId="5B0DDD03" w14:textId="77777777" w:rsidR="00DC472E" w:rsidRPr="00830F4D" w:rsidRDefault="00DC472E" w:rsidP="00A501B4">
            <w:pPr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</w:pPr>
            <w:r w:rsidRPr="00830F4D"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  <w:t>Staff turnover</w:t>
            </w:r>
          </w:p>
        </w:tc>
        <w:tc>
          <w:tcPr>
            <w:tcW w:w="1781" w:type="dxa"/>
            <w:vAlign w:val="center"/>
          </w:tcPr>
          <w:p w14:paraId="3DE4B3E7" w14:textId="77777777" w:rsidR="00DC472E" w:rsidRPr="00830F4D" w:rsidRDefault="00DC472E" w:rsidP="00A501B4">
            <w:pPr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</w:pPr>
            <w:r w:rsidRPr="00830F4D"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  <w:t>Inner Setting</w:t>
            </w:r>
          </w:p>
        </w:tc>
        <w:tc>
          <w:tcPr>
            <w:tcW w:w="3747" w:type="dxa"/>
            <w:vAlign w:val="center"/>
          </w:tcPr>
          <w:p w14:paraId="09D66968" w14:textId="77777777" w:rsidR="00DC472E" w:rsidRPr="00830F4D" w:rsidRDefault="00DC472E" w:rsidP="00A501B4">
            <w:pPr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</w:pPr>
            <w:r w:rsidRPr="00830F4D"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  <w:t xml:space="preserve">Structural Characteristics: Work infrastructure </w:t>
            </w:r>
          </w:p>
        </w:tc>
        <w:tc>
          <w:tcPr>
            <w:tcW w:w="6946" w:type="dxa"/>
            <w:vAlign w:val="center"/>
          </w:tcPr>
          <w:p w14:paraId="01966F03" w14:textId="77777777" w:rsidR="00DC472E" w:rsidRPr="00830F4D" w:rsidRDefault="00DC472E" w:rsidP="00A501B4">
            <w:pPr>
              <w:pStyle w:val="p1"/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</w:pPr>
            <w:r w:rsidRPr="00830F4D"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  <w:t>Use this code when participants describe the departure, replacement, or loss of staff and it actual or perceived impact on implementation/sustainment of the intervention.</w:t>
            </w:r>
          </w:p>
        </w:tc>
      </w:tr>
      <w:tr w:rsidR="00DC472E" w:rsidRPr="00830F4D" w14:paraId="4481E90D" w14:textId="77777777" w:rsidTr="00A501B4">
        <w:tc>
          <w:tcPr>
            <w:tcW w:w="2694" w:type="dxa"/>
            <w:vAlign w:val="center"/>
          </w:tcPr>
          <w:p w14:paraId="0055FB9B" w14:textId="77777777" w:rsidR="00DC472E" w:rsidRPr="00830F4D" w:rsidRDefault="00DC472E" w:rsidP="00A501B4">
            <w:pPr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830F4D"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  <w:t>Staffing levels</w:t>
            </w:r>
          </w:p>
        </w:tc>
        <w:tc>
          <w:tcPr>
            <w:tcW w:w="1781" w:type="dxa"/>
            <w:vAlign w:val="center"/>
          </w:tcPr>
          <w:p w14:paraId="7DA2206A" w14:textId="77777777" w:rsidR="00DC472E" w:rsidRPr="00830F4D" w:rsidRDefault="00DC472E" w:rsidP="00A501B4">
            <w:pPr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830F4D"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  <w:t>Inner Setting</w:t>
            </w:r>
          </w:p>
        </w:tc>
        <w:tc>
          <w:tcPr>
            <w:tcW w:w="3747" w:type="dxa"/>
            <w:vAlign w:val="center"/>
          </w:tcPr>
          <w:p w14:paraId="4FC26F6D" w14:textId="77777777" w:rsidR="00DC472E" w:rsidRPr="00830F4D" w:rsidRDefault="00DC472E" w:rsidP="00A501B4">
            <w:pPr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830F4D"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  <w:t>Structural Characteristics: Work infrastructure</w:t>
            </w:r>
          </w:p>
        </w:tc>
        <w:tc>
          <w:tcPr>
            <w:tcW w:w="6946" w:type="dxa"/>
            <w:vAlign w:val="center"/>
          </w:tcPr>
          <w:p w14:paraId="71397672" w14:textId="77777777" w:rsidR="00DC472E" w:rsidRPr="00830F4D" w:rsidRDefault="00DC472E" w:rsidP="00A501B4">
            <w:pPr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830F4D"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  <w:t>Directly relates to human resource capacity for implementation.</w:t>
            </w:r>
          </w:p>
        </w:tc>
      </w:tr>
      <w:tr w:rsidR="00DC472E" w:rsidRPr="00830F4D" w14:paraId="0BA3AC79" w14:textId="77777777" w:rsidTr="00A501B4">
        <w:tc>
          <w:tcPr>
            <w:tcW w:w="2694" w:type="dxa"/>
            <w:vAlign w:val="center"/>
          </w:tcPr>
          <w:p w14:paraId="46D6784E" w14:textId="77777777" w:rsidR="00DC472E" w:rsidRPr="00830F4D" w:rsidRDefault="00DC472E" w:rsidP="00A501B4">
            <w:pPr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</w:pPr>
            <w:r w:rsidRPr="00830F4D"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  <w:t>Team formation</w:t>
            </w:r>
          </w:p>
        </w:tc>
        <w:tc>
          <w:tcPr>
            <w:tcW w:w="1781" w:type="dxa"/>
            <w:vAlign w:val="center"/>
          </w:tcPr>
          <w:p w14:paraId="2CD22759" w14:textId="77777777" w:rsidR="00DC472E" w:rsidRPr="00830F4D" w:rsidRDefault="00DC472E" w:rsidP="00A501B4">
            <w:pPr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</w:pPr>
            <w:r w:rsidRPr="00830F4D"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  <w:t xml:space="preserve">Inner Setting </w:t>
            </w:r>
          </w:p>
        </w:tc>
        <w:tc>
          <w:tcPr>
            <w:tcW w:w="3747" w:type="dxa"/>
            <w:vAlign w:val="center"/>
          </w:tcPr>
          <w:p w14:paraId="153C4119" w14:textId="77777777" w:rsidR="00DC472E" w:rsidRPr="00830F4D" w:rsidRDefault="00DC472E" w:rsidP="00A501B4">
            <w:pPr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</w:pPr>
            <w:r w:rsidRPr="00830F4D"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  <w:t>Structural Characteristics: Work infrastructure</w:t>
            </w:r>
          </w:p>
        </w:tc>
        <w:tc>
          <w:tcPr>
            <w:tcW w:w="6946" w:type="dxa"/>
            <w:vAlign w:val="center"/>
          </w:tcPr>
          <w:p w14:paraId="439A25A9" w14:textId="77777777" w:rsidR="00DC472E" w:rsidRPr="00830F4D" w:rsidRDefault="00DC472E" w:rsidP="00A501B4">
            <w:pPr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</w:pPr>
            <w:r w:rsidRPr="00830F4D"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  <w:t>Depending on context, could reflect structural aspects (team org) - who supports PN delivery on a day-to-day basis.</w:t>
            </w:r>
            <w:r w:rsidRPr="00830F4D">
              <w:rPr>
                <w:rFonts w:ascii="Calibri" w:hAnsi="Calibri" w:cs="Calibri"/>
                <w:sz w:val="21"/>
                <w:szCs w:val="21"/>
                <w:lang w:val="en-GB"/>
              </w:rPr>
              <w:t xml:space="preserve"> </w:t>
            </w:r>
          </w:p>
        </w:tc>
      </w:tr>
      <w:tr w:rsidR="00DC472E" w:rsidRPr="00830F4D" w14:paraId="50B72AC6" w14:textId="77777777" w:rsidTr="00A501B4">
        <w:tc>
          <w:tcPr>
            <w:tcW w:w="2694" w:type="dxa"/>
            <w:vAlign w:val="center"/>
          </w:tcPr>
          <w:p w14:paraId="211C5CE6" w14:textId="77777777" w:rsidR="00DC472E" w:rsidRPr="00830F4D" w:rsidRDefault="00DC472E" w:rsidP="00A501B4">
            <w:pPr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</w:pPr>
            <w:r w:rsidRPr="00830F4D"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  <w:t xml:space="preserve">Team Relationship </w:t>
            </w:r>
          </w:p>
        </w:tc>
        <w:tc>
          <w:tcPr>
            <w:tcW w:w="1781" w:type="dxa"/>
            <w:vAlign w:val="center"/>
          </w:tcPr>
          <w:p w14:paraId="5824AD35" w14:textId="77777777" w:rsidR="00DC472E" w:rsidRPr="00830F4D" w:rsidRDefault="00DC472E" w:rsidP="00A501B4">
            <w:pPr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</w:pPr>
            <w:r w:rsidRPr="00830F4D"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  <w:t xml:space="preserve">Inner setting </w:t>
            </w:r>
          </w:p>
        </w:tc>
        <w:tc>
          <w:tcPr>
            <w:tcW w:w="3747" w:type="dxa"/>
            <w:vAlign w:val="center"/>
          </w:tcPr>
          <w:p w14:paraId="1215B94D" w14:textId="77777777" w:rsidR="00DC472E" w:rsidRPr="00830F4D" w:rsidRDefault="00DC472E" w:rsidP="00A501B4">
            <w:pPr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</w:pPr>
            <w:r w:rsidRPr="00830F4D">
              <w:rPr>
                <w:rFonts w:ascii="Calibri" w:hAnsi="Calibri" w:cs="Calibri"/>
                <w:sz w:val="21"/>
                <w:szCs w:val="21"/>
                <w:lang w:val="en-GB"/>
              </w:rPr>
              <w:t xml:space="preserve">Relational connections </w:t>
            </w:r>
          </w:p>
        </w:tc>
        <w:tc>
          <w:tcPr>
            <w:tcW w:w="6946" w:type="dxa"/>
            <w:vAlign w:val="center"/>
          </w:tcPr>
          <w:p w14:paraId="667279CA" w14:textId="77777777" w:rsidR="00DC472E" w:rsidRPr="00830F4D" w:rsidRDefault="00DC472E" w:rsidP="00A501B4">
            <w:pPr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</w:pPr>
            <w:r w:rsidRPr="00830F4D"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  <w:t>Directly pertains to the quality and strength of informal/formal connections between team members</w:t>
            </w:r>
          </w:p>
        </w:tc>
      </w:tr>
      <w:tr w:rsidR="00DC472E" w:rsidRPr="00830F4D" w14:paraId="61AE349C" w14:textId="77777777" w:rsidTr="00A501B4">
        <w:tc>
          <w:tcPr>
            <w:tcW w:w="2694" w:type="dxa"/>
            <w:vAlign w:val="center"/>
          </w:tcPr>
          <w:p w14:paraId="1DF0D974" w14:textId="77777777" w:rsidR="00DC472E" w:rsidRPr="00830F4D" w:rsidRDefault="00DC472E" w:rsidP="00A501B4">
            <w:pPr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</w:pPr>
            <w:r w:rsidRPr="00830F4D"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  <w:t xml:space="preserve">National </w:t>
            </w:r>
            <w:r w:rsidRPr="00830F4D">
              <w:rPr>
                <w:rFonts w:ascii="Calibri" w:hAnsi="Calibri" w:cs="Calibri"/>
                <w:sz w:val="21"/>
                <w:szCs w:val="21"/>
                <w:lang w:val="en-GB"/>
              </w:rPr>
              <w:t xml:space="preserve">Groups - </w:t>
            </w:r>
            <w:r w:rsidRPr="00830F4D"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  <w:t>Expert Group/Implementation Team</w:t>
            </w:r>
          </w:p>
        </w:tc>
        <w:tc>
          <w:tcPr>
            <w:tcW w:w="1781" w:type="dxa"/>
            <w:vAlign w:val="center"/>
          </w:tcPr>
          <w:p w14:paraId="3BD303B8" w14:textId="77777777" w:rsidR="00DC472E" w:rsidRPr="00830F4D" w:rsidRDefault="00DC472E" w:rsidP="00A501B4">
            <w:pPr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</w:pPr>
            <w:r w:rsidRPr="00830F4D"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  <w:t xml:space="preserve">Outer setting </w:t>
            </w:r>
          </w:p>
        </w:tc>
        <w:tc>
          <w:tcPr>
            <w:tcW w:w="3747" w:type="dxa"/>
            <w:vAlign w:val="center"/>
          </w:tcPr>
          <w:p w14:paraId="294275BF" w14:textId="77777777" w:rsidR="00DC472E" w:rsidRPr="00830F4D" w:rsidRDefault="00DC472E" w:rsidP="00A501B4">
            <w:pPr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</w:pPr>
            <w:r w:rsidRPr="00830F4D"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  <w:t>Partnerships and Connections</w:t>
            </w:r>
          </w:p>
        </w:tc>
        <w:tc>
          <w:tcPr>
            <w:tcW w:w="6946" w:type="dxa"/>
            <w:vAlign w:val="center"/>
          </w:tcPr>
          <w:p w14:paraId="75ABFA4C" w14:textId="77777777" w:rsidR="00DC472E" w:rsidRPr="00830F4D" w:rsidRDefault="00DC472E" w:rsidP="00A501B4">
            <w:pPr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</w:pPr>
            <w:r w:rsidRPr="00830F4D">
              <w:rPr>
                <w:rFonts w:ascii="Calibri" w:hAnsi="Calibri" w:cs="Calibri"/>
                <w:sz w:val="21"/>
                <w:szCs w:val="21"/>
                <w:lang w:val="en-GB"/>
              </w:rPr>
              <w:t xml:space="preserve">Reference to linkages with national groups </w:t>
            </w:r>
          </w:p>
        </w:tc>
      </w:tr>
      <w:tr w:rsidR="00DC472E" w:rsidRPr="00830F4D" w14:paraId="1EC80F4E" w14:textId="77777777" w:rsidTr="00A501B4">
        <w:tc>
          <w:tcPr>
            <w:tcW w:w="2694" w:type="dxa"/>
            <w:vAlign w:val="center"/>
          </w:tcPr>
          <w:p w14:paraId="73254060" w14:textId="77777777" w:rsidR="00DC472E" w:rsidRPr="00830F4D" w:rsidRDefault="00DC472E" w:rsidP="00A501B4">
            <w:pPr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830F4D">
              <w:rPr>
                <w:rFonts w:ascii="Calibri" w:hAnsi="Calibri" w:cs="Calibri"/>
                <w:sz w:val="21"/>
                <w:szCs w:val="21"/>
                <w:lang w:val="en-GB"/>
              </w:rPr>
              <w:t>System as ‘National Model of Care’</w:t>
            </w:r>
          </w:p>
        </w:tc>
        <w:tc>
          <w:tcPr>
            <w:tcW w:w="1781" w:type="dxa"/>
            <w:vAlign w:val="center"/>
          </w:tcPr>
          <w:p w14:paraId="77239ECE" w14:textId="77777777" w:rsidR="00DC472E" w:rsidRPr="00830F4D" w:rsidRDefault="00DC472E" w:rsidP="00A501B4">
            <w:pPr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830F4D">
              <w:rPr>
                <w:rFonts w:ascii="Calibri" w:hAnsi="Calibri" w:cs="Calibri"/>
                <w:sz w:val="21"/>
                <w:szCs w:val="21"/>
                <w:lang w:val="en-GB"/>
              </w:rPr>
              <w:t xml:space="preserve">Outer setting </w:t>
            </w:r>
          </w:p>
        </w:tc>
        <w:tc>
          <w:tcPr>
            <w:tcW w:w="3747" w:type="dxa"/>
            <w:vAlign w:val="center"/>
          </w:tcPr>
          <w:p w14:paraId="2C902F50" w14:textId="77777777" w:rsidR="00DC472E" w:rsidRPr="00830F4D" w:rsidRDefault="00DC472E" w:rsidP="00A501B4">
            <w:pPr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830F4D">
              <w:rPr>
                <w:rFonts w:ascii="Calibri" w:hAnsi="Calibri" w:cs="Calibri"/>
                <w:sz w:val="21"/>
                <w:szCs w:val="21"/>
                <w:lang w:val="en-GB"/>
              </w:rPr>
              <w:t>Policies and Law</w:t>
            </w:r>
          </w:p>
        </w:tc>
        <w:tc>
          <w:tcPr>
            <w:tcW w:w="6946" w:type="dxa"/>
            <w:vAlign w:val="center"/>
          </w:tcPr>
          <w:p w14:paraId="3273C7E3" w14:textId="77777777" w:rsidR="00DC472E" w:rsidRPr="00830F4D" w:rsidRDefault="00DC472E" w:rsidP="00A501B4">
            <w:pPr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</w:pPr>
            <w:r w:rsidRPr="00830F4D"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  <w:t>Reference to national system – mandatory guideline.</w:t>
            </w:r>
          </w:p>
        </w:tc>
      </w:tr>
      <w:tr w:rsidR="00DC472E" w:rsidRPr="00830F4D" w14:paraId="1966C9AF" w14:textId="77777777" w:rsidTr="00A501B4">
        <w:tc>
          <w:tcPr>
            <w:tcW w:w="2694" w:type="dxa"/>
            <w:vAlign w:val="center"/>
          </w:tcPr>
          <w:p w14:paraId="7BFFF3E1" w14:textId="77777777" w:rsidR="00DC472E" w:rsidRPr="00830F4D" w:rsidRDefault="00DC472E" w:rsidP="00A501B4">
            <w:pPr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830F4D">
              <w:rPr>
                <w:rFonts w:ascii="Calibri" w:hAnsi="Calibri" w:cs="Calibri"/>
                <w:sz w:val="21"/>
                <w:szCs w:val="21"/>
                <w:lang w:val="en-GB"/>
              </w:rPr>
              <w:t>Funding</w:t>
            </w:r>
          </w:p>
        </w:tc>
        <w:tc>
          <w:tcPr>
            <w:tcW w:w="1781" w:type="dxa"/>
            <w:vAlign w:val="center"/>
          </w:tcPr>
          <w:p w14:paraId="253C090F" w14:textId="77777777" w:rsidR="00DC472E" w:rsidRPr="00830F4D" w:rsidRDefault="00DC472E" w:rsidP="00A501B4">
            <w:pPr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830F4D">
              <w:rPr>
                <w:rFonts w:ascii="Calibri" w:hAnsi="Calibri" w:cs="Calibri"/>
                <w:sz w:val="21"/>
                <w:szCs w:val="21"/>
                <w:lang w:val="en-GB"/>
              </w:rPr>
              <w:t>Outer setting</w:t>
            </w:r>
          </w:p>
        </w:tc>
        <w:tc>
          <w:tcPr>
            <w:tcW w:w="3747" w:type="dxa"/>
            <w:vAlign w:val="center"/>
          </w:tcPr>
          <w:p w14:paraId="0B3443C4" w14:textId="77777777" w:rsidR="00DC472E" w:rsidRPr="00830F4D" w:rsidRDefault="00DC472E" w:rsidP="00A501B4">
            <w:pPr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830F4D">
              <w:rPr>
                <w:rFonts w:ascii="Calibri" w:hAnsi="Calibri" w:cs="Calibri"/>
                <w:sz w:val="21"/>
                <w:szCs w:val="21"/>
                <w:lang w:val="en-GB"/>
              </w:rPr>
              <w:t>Financing</w:t>
            </w:r>
          </w:p>
        </w:tc>
        <w:tc>
          <w:tcPr>
            <w:tcW w:w="6946" w:type="dxa"/>
            <w:vAlign w:val="center"/>
          </w:tcPr>
          <w:p w14:paraId="6F187C55" w14:textId="77777777" w:rsidR="00DC472E" w:rsidRPr="00830F4D" w:rsidRDefault="00DC472E" w:rsidP="00A501B4">
            <w:pPr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830F4D">
              <w:rPr>
                <w:rFonts w:ascii="Calibri" w:hAnsi="Calibri" w:cs="Calibri"/>
                <w:sz w:val="21"/>
                <w:szCs w:val="21"/>
                <w:lang w:val="en-GB"/>
              </w:rPr>
              <w:t>Reference to funding for implementation and sustainment</w:t>
            </w:r>
          </w:p>
        </w:tc>
      </w:tr>
      <w:tr w:rsidR="00DC472E" w:rsidRPr="00830F4D" w14:paraId="28487811" w14:textId="77777777" w:rsidTr="00A501B4">
        <w:tc>
          <w:tcPr>
            <w:tcW w:w="2694" w:type="dxa"/>
            <w:vAlign w:val="center"/>
          </w:tcPr>
          <w:p w14:paraId="1753FB58" w14:textId="77777777" w:rsidR="00DC472E" w:rsidRPr="00830F4D" w:rsidRDefault="00DC472E" w:rsidP="00A501B4">
            <w:pPr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830F4D">
              <w:rPr>
                <w:rFonts w:ascii="Calibri" w:hAnsi="Calibri" w:cs="Calibri"/>
                <w:sz w:val="21"/>
                <w:szCs w:val="21"/>
                <w:lang w:val="en-GB"/>
              </w:rPr>
              <w:t>Role of Champion</w:t>
            </w:r>
          </w:p>
        </w:tc>
        <w:tc>
          <w:tcPr>
            <w:tcW w:w="1781" w:type="dxa"/>
            <w:vAlign w:val="center"/>
          </w:tcPr>
          <w:p w14:paraId="0BDE1E5D" w14:textId="77777777" w:rsidR="00DC472E" w:rsidRPr="00830F4D" w:rsidRDefault="00DC472E" w:rsidP="00A501B4">
            <w:pPr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830F4D">
              <w:rPr>
                <w:rFonts w:ascii="Calibri" w:hAnsi="Calibri" w:cs="Calibri"/>
                <w:sz w:val="21"/>
                <w:szCs w:val="21"/>
                <w:lang w:val="en-GB"/>
              </w:rPr>
              <w:t xml:space="preserve">Individual Domain </w:t>
            </w:r>
          </w:p>
        </w:tc>
        <w:tc>
          <w:tcPr>
            <w:tcW w:w="3747" w:type="dxa"/>
            <w:vAlign w:val="center"/>
          </w:tcPr>
          <w:p w14:paraId="633F7C85" w14:textId="77777777" w:rsidR="00DC472E" w:rsidRPr="00830F4D" w:rsidRDefault="00DC472E" w:rsidP="00A501B4">
            <w:pPr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830F4D">
              <w:rPr>
                <w:rFonts w:ascii="Calibri" w:hAnsi="Calibri" w:cs="Calibri"/>
                <w:sz w:val="21"/>
                <w:szCs w:val="21"/>
                <w:lang w:val="en-GB"/>
              </w:rPr>
              <w:t xml:space="preserve">Implementation Lead/Team Members </w:t>
            </w:r>
          </w:p>
        </w:tc>
        <w:tc>
          <w:tcPr>
            <w:tcW w:w="6946" w:type="dxa"/>
            <w:vAlign w:val="center"/>
          </w:tcPr>
          <w:p w14:paraId="1598F700" w14:textId="77777777" w:rsidR="00DC472E" w:rsidRPr="00830F4D" w:rsidRDefault="00DC472E" w:rsidP="00A501B4">
            <w:pPr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</w:pPr>
            <w:r w:rsidRPr="00830F4D"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  <w:t xml:space="preserve">Reference to local or national implementation leaders or team members </w:t>
            </w:r>
          </w:p>
        </w:tc>
      </w:tr>
      <w:tr w:rsidR="00DC472E" w:rsidRPr="00830F4D" w14:paraId="0BDFB1DE" w14:textId="77777777" w:rsidTr="00A501B4">
        <w:tc>
          <w:tcPr>
            <w:tcW w:w="2694" w:type="dxa"/>
            <w:vAlign w:val="center"/>
          </w:tcPr>
          <w:p w14:paraId="7F32FF6F" w14:textId="77777777" w:rsidR="00DC472E" w:rsidRPr="00830F4D" w:rsidRDefault="00DC472E" w:rsidP="00A501B4">
            <w:pPr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830F4D">
              <w:rPr>
                <w:rFonts w:ascii="Calibri" w:hAnsi="Calibri" w:cs="Calibri"/>
                <w:sz w:val="21"/>
                <w:szCs w:val="21"/>
                <w:lang w:val="en-GB"/>
              </w:rPr>
              <w:t>Leadership</w:t>
            </w:r>
          </w:p>
        </w:tc>
        <w:tc>
          <w:tcPr>
            <w:tcW w:w="1781" w:type="dxa"/>
            <w:vAlign w:val="center"/>
          </w:tcPr>
          <w:p w14:paraId="627E4EAA" w14:textId="77777777" w:rsidR="00DC472E" w:rsidRPr="00830F4D" w:rsidRDefault="00DC472E" w:rsidP="00A501B4">
            <w:pPr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830F4D">
              <w:rPr>
                <w:rFonts w:ascii="Calibri" w:hAnsi="Calibri" w:cs="Calibri"/>
                <w:sz w:val="21"/>
                <w:szCs w:val="21"/>
                <w:lang w:val="en-GB"/>
              </w:rPr>
              <w:t>Individual Domain</w:t>
            </w:r>
          </w:p>
        </w:tc>
        <w:tc>
          <w:tcPr>
            <w:tcW w:w="3747" w:type="dxa"/>
            <w:vAlign w:val="center"/>
          </w:tcPr>
          <w:p w14:paraId="229CCE04" w14:textId="77777777" w:rsidR="00DC472E" w:rsidRPr="00830F4D" w:rsidRDefault="00DC472E" w:rsidP="00A501B4">
            <w:pPr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830F4D">
              <w:rPr>
                <w:rFonts w:ascii="Calibri" w:hAnsi="Calibri" w:cs="Calibri"/>
                <w:sz w:val="21"/>
                <w:szCs w:val="21"/>
                <w:lang w:val="en-GB"/>
              </w:rPr>
              <w:t>Mid-level leader</w:t>
            </w:r>
          </w:p>
        </w:tc>
        <w:tc>
          <w:tcPr>
            <w:tcW w:w="6946" w:type="dxa"/>
            <w:vAlign w:val="center"/>
          </w:tcPr>
          <w:p w14:paraId="74982566" w14:textId="77777777" w:rsidR="00DC472E" w:rsidRPr="00830F4D" w:rsidRDefault="00DC472E" w:rsidP="00A501B4">
            <w:pPr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</w:pPr>
            <w:r w:rsidRPr="00830F4D">
              <w:rPr>
                <w:rFonts w:ascii="Calibri" w:eastAsiaTheme="minorHAnsi" w:hAnsi="Calibri" w:cs="Calibri"/>
                <w:sz w:val="21"/>
                <w:szCs w:val="21"/>
                <w:lang w:val="en-GB" w:eastAsia="en-US"/>
              </w:rPr>
              <w:t>Reference to leadership e.g. Consultants who may impact on the implementation or sustainment of the intervention</w:t>
            </w:r>
          </w:p>
        </w:tc>
      </w:tr>
      <w:tr w:rsidR="00DC472E" w:rsidRPr="00830F4D" w14:paraId="5D036DF4" w14:textId="77777777" w:rsidTr="00A501B4">
        <w:tc>
          <w:tcPr>
            <w:tcW w:w="2694" w:type="dxa"/>
            <w:vAlign w:val="center"/>
          </w:tcPr>
          <w:p w14:paraId="1FB75636" w14:textId="77777777" w:rsidR="00DC472E" w:rsidRPr="00830F4D" w:rsidRDefault="00DC472E" w:rsidP="00A501B4">
            <w:pPr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830F4D">
              <w:rPr>
                <w:rFonts w:ascii="Calibri" w:hAnsi="Calibri" w:cs="Calibri"/>
                <w:sz w:val="21"/>
                <w:szCs w:val="21"/>
                <w:lang w:val="en-GB"/>
              </w:rPr>
              <w:t xml:space="preserve">Miscellaneous </w:t>
            </w:r>
          </w:p>
        </w:tc>
        <w:tc>
          <w:tcPr>
            <w:tcW w:w="1781" w:type="dxa"/>
            <w:vAlign w:val="center"/>
          </w:tcPr>
          <w:p w14:paraId="577310CF" w14:textId="77777777" w:rsidR="00DC472E" w:rsidRPr="00830F4D" w:rsidRDefault="00DC472E" w:rsidP="00A501B4">
            <w:pPr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830F4D">
              <w:rPr>
                <w:rFonts w:ascii="Calibri" w:hAnsi="Calibri" w:cs="Calibri"/>
                <w:sz w:val="21"/>
                <w:szCs w:val="21"/>
                <w:lang w:val="en-GB"/>
              </w:rPr>
              <w:t>n/a</w:t>
            </w:r>
          </w:p>
        </w:tc>
        <w:tc>
          <w:tcPr>
            <w:tcW w:w="3747" w:type="dxa"/>
            <w:vAlign w:val="center"/>
          </w:tcPr>
          <w:p w14:paraId="7458C211" w14:textId="77777777" w:rsidR="00DC472E" w:rsidRPr="00830F4D" w:rsidRDefault="00DC472E" w:rsidP="00A501B4">
            <w:pPr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830F4D">
              <w:rPr>
                <w:rFonts w:ascii="Calibri" w:hAnsi="Calibri" w:cs="Calibri"/>
                <w:sz w:val="21"/>
                <w:szCs w:val="21"/>
                <w:lang w:val="en-GB"/>
              </w:rPr>
              <w:t>n/a</w:t>
            </w:r>
          </w:p>
        </w:tc>
        <w:tc>
          <w:tcPr>
            <w:tcW w:w="6946" w:type="dxa"/>
            <w:vAlign w:val="center"/>
          </w:tcPr>
          <w:p w14:paraId="0C1A0376" w14:textId="77777777" w:rsidR="00DC472E" w:rsidRPr="00830F4D" w:rsidRDefault="00DC472E" w:rsidP="00A501B4">
            <w:pPr>
              <w:rPr>
                <w:rFonts w:ascii="Calibri" w:hAnsi="Calibri" w:cs="Calibri"/>
                <w:sz w:val="21"/>
                <w:szCs w:val="21"/>
                <w:lang w:val="en-GB"/>
              </w:rPr>
            </w:pPr>
            <w:r w:rsidRPr="00830F4D">
              <w:rPr>
                <w:rFonts w:ascii="Calibri" w:hAnsi="Calibri" w:cs="Calibri"/>
                <w:sz w:val="21"/>
                <w:szCs w:val="21"/>
                <w:lang w:val="en-GB"/>
              </w:rPr>
              <w:t xml:space="preserve">Any relevant item inductive coded for discussion with team – include memo with code  </w:t>
            </w:r>
          </w:p>
        </w:tc>
      </w:tr>
    </w:tbl>
    <w:p w14:paraId="679E0A4C" w14:textId="77777777" w:rsidR="00DC472E" w:rsidRPr="00830F4D" w:rsidRDefault="00DC472E" w:rsidP="00DC472E">
      <w:pPr>
        <w:rPr>
          <w:rFonts w:ascii="Calibri" w:hAnsi="Calibri" w:cs="Calibri"/>
          <w:sz w:val="21"/>
          <w:szCs w:val="21"/>
        </w:rPr>
      </w:pPr>
    </w:p>
    <w:p w14:paraId="34FDEB96" w14:textId="77777777" w:rsidR="00DC472E" w:rsidRPr="00830F4D" w:rsidRDefault="00DC472E" w:rsidP="00DC472E">
      <w:pPr>
        <w:rPr>
          <w:rFonts w:ascii="Calibri" w:hAnsi="Calibri" w:cs="Calibri"/>
        </w:rPr>
      </w:pPr>
    </w:p>
    <w:p w14:paraId="0C43BB80" w14:textId="77777777" w:rsidR="00DC472E" w:rsidRPr="00830F4D" w:rsidRDefault="00DC472E" w:rsidP="00DC472E">
      <w:pPr>
        <w:rPr>
          <w:rFonts w:ascii="Calibri" w:hAnsi="Calibri" w:cs="Calibri"/>
          <w:b/>
          <w:bCs/>
        </w:rPr>
      </w:pPr>
    </w:p>
    <w:p w14:paraId="1D7CE775" w14:textId="77777777" w:rsidR="00DC472E" w:rsidRDefault="00DC472E" w:rsidP="00DC472E">
      <w:pPr>
        <w:rPr>
          <w:rFonts w:ascii="Calibri" w:hAnsi="Calibri" w:cs="Calibri"/>
          <w:b/>
          <w:bCs/>
          <w:lang w:val="en-GB"/>
        </w:rPr>
      </w:pPr>
      <w:r w:rsidRPr="00830F4D">
        <w:rPr>
          <w:rFonts w:ascii="Calibri" w:hAnsi="Calibri" w:cs="Calibri"/>
          <w:b/>
          <w:bCs/>
          <w:lang w:val="en-GB"/>
        </w:rPr>
        <w:t>Table b. NVivo Codebook\\Stage 3 Systematic Coding</w:t>
      </w:r>
    </w:p>
    <w:p w14:paraId="5BC831B1" w14:textId="77777777" w:rsidR="00DC472E" w:rsidRPr="00830F4D" w:rsidRDefault="00DC472E" w:rsidP="00DC472E">
      <w:pPr>
        <w:rPr>
          <w:rFonts w:ascii="Calibri" w:hAnsi="Calibri" w:cs="Calibri"/>
          <w:b/>
          <w:bCs/>
          <w:lang w:val="en-GB"/>
        </w:rPr>
      </w:pPr>
    </w:p>
    <w:tbl>
      <w:tblPr>
        <w:tblW w:w="5000" w:type="pct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489"/>
        <w:gridCol w:w="7651"/>
        <w:gridCol w:w="1401"/>
        <w:gridCol w:w="1414"/>
      </w:tblGrid>
      <w:tr w:rsidR="00DC472E" w:rsidRPr="00830F4D" w14:paraId="7D01BEFE" w14:textId="77777777" w:rsidTr="00A501B4">
        <w:trPr>
          <w:trHeight w:val="451"/>
          <w:tblHeader/>
        </w:trPr>
        <w:tc>
          <w:tcPr>
            <w:tcW w:w="3710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6699CC"/>
            <w:vAlign w:val="center"/>
          </w:tcPr>
          <w:p w14:paraId="2A274A5D" w14:textId="77777777" w:rsidR="00DC472E" w:rsidRPr="00830F4D" w:rsidRDefault="00DC472E" w:rsidP="00A501B4">
            <w:pPr>
              <w:pStyle w:val="TableHeading"/>
              <w:jc w:val="left"/>
              <w:rPr>
                <w:rFonts w:ascii="Calibri" w:hAnsi="Calibri" w:cs="Calibri"/>
                <w:color w:val="FFFFFF"/>
                <w:sz w:val="20"/>
                <w:szCs w:val="20"/>
              </w:rPr>
            </w:pPr>
            <w:r w:rsidRPr="00830F4D">
              <w:rPr>
                <w:rFonts w:ascii="Calibri" w:hAnsi="Calibri" w:cs="Calibri"/>
                <w:color w:val="FFFFFF"/>
                <w:sz w:val="20"/>
                <w:szCs w:val="20"/>
              </w:rPr>
              <w:t>Name</w:t>
            </w:r>
          </w:p>
        </w:tc>
        <w:tc>
          <w:tcPr>
            <w:tcW w:w="8146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6699CC"/>
            <w:vAlign w:val="center"/>
          </w:tcPr>
          <w:p w14:paraId="405C9D50" w14:textId="77777777" w:rsidR="00DC472E" w:rsidRPr="00830F4D" w:rsidRDefault="00DC472E" w:rsidP="00A501B4">
            <w:pPr>
              <w:pStyle w:val="TableHeading"/>
              <w:jc w:val="left"/>
              <w:rPr>
                <w:rFonts w:ascii="Calibri" w:hAnsi="Calibri" w:cs="Calibri"/>
                <w:color w:val="FFFFFF"/>
                <w:sz w:val="20"/>
                <w:szCs w:val="20"/>
              </w:rPr>
            </w:pPr>
            <w:r w:rsidRPr="00830F4D">
              <w:rPr>
                <w:rFonts w:ascii="Calibri" w:hAnsi="Calibri" w:cs="Calibri"/>
                <w:color w:val="FFFFFF"/>
                <w:sz w:val="20"/>
                <w:szCs w:val="20"/>
              </w:rPr>
              <w:t>Description</w:t>
            </w:r>
          </w:p>
        </w:tc>
        <w:tc>
          <w:tcPr>
            <w:tcW w:w="1485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6699CC"/>
            <w:vAlign w:val="center"/>
          </w:tcPr>
          <w:p w14:paraId="3C0BE380" w14:textId="77777777" w:rsidR="00DC472E" w:rsidRPr="00830F4D" w:rsidRDefault="00DC472E" w:rsidP="00A501B4">
            <w:pPr>
              <w:pStyle w:val="TableHeading"/>
              <w:rPr>
                <w:rFonts w:ascii="Calibri" w:hAnsi="Calibri" w:cs="Calibri"/>
                <w:color w:val="FFFFFF"/>
                <w:sz w:val="20"/>
                <w:szCs w:val="20"/>
              </w:rPr>
            </w:pPr>
            <w:r w:rsidRPr="00830F4D">
              <w:rPr>
                <w:rFonts w:ascii="Calibri" w:hAnsi="Calibri" w:cs="Calibri"/>
                <w:color w:val="FFFFFF"/>
                <w:sz w:val="20"/>
                <w:szCs w:val="20"/>
              </w:rPr>
              <w:t>Sources</w:t>
            </w:r>
          </w:p>
        </w:tc>
        <w:tc>
          <w:tcPr>
            <w:tcW w:w="1499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6699CC"/>
            <w:vAlign w:val="center"/>
          </w:tcPr>
          <w:p w14:paraId="2F236C62" w14:textId="77777777" w:rsidR="00DC472E" w:rsidRPr="00830F4D" w:rsidRDefault="00DC472E" w:rsidP="00A501B4">
            <w:pPr>
              <w:pStyle w:val="TableHeading"/>
              <w:rPr>
                <w:rFonts w:ascii="Calibri" w:hAnsi="Calibri" w:cs="Calibri"/>
                <w:color w:val="FFFFFF"/>
                <w:sz w:val="20"/>
                <w:szCs w:val="20"/>
              </w:rPr>
            </w:pPr>
            <w:r w:rsidRPr="00830F4D">
              <w:rPr>
                <w:rFonts w:ascii="Calibri" w:hAnsi="Calibri" w:cs="Calibri"/>
                <w:color w:val="FFFFFF"/>
                <w:sz w:val="20"/>
                <w:szCs w:val="20"/>
              </w:rPr>
              <w:t>References</w:t>
            </w:r>
          </w:p>
        </w:tc>
      </w:tr>
      <w:tr w:rsidR="00DC472E" w:rsidRPr="00830F4D" w14:paraId="767240A9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47091CD8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Audit and Evaluation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43A46D00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Refers to ongoing measurement and feedback regarding implementation effort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15F66D5F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29CE9D38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56</w:t>
            </w:r>
          </w:p>
        </w:tc>
      </w:tr>
      <w:tr w:rsidR="00DC472E" w:rsidRPr="00830F4D" w14:paraId="2AEBF2DC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8279300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proofErr w:type="spellStart"/>
            <w:r w:rsidRPr="00830F4D">
              <w:rPr>
                <w:rFonts w:ascii="Calibri" w:hAnsi="Calibri" w:cs="Calibri"/>
                <w:sz w:val="21"/>
                <w:szCs w:val="21"/>
              </w:rPr>
              <w:t>Behaviour</w:t>
            </w:r>
            <w:proofErr w:type="spellEnd"/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13F275D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Capability, Motivation or Opportunity to enact a specific behavior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ED5F5C0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61418DDB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35</w:t>
            </w:r>
          </w:p>
        </w:tc>
      </w:tr>
      <w:tr w:rsidR="00DC472E" w:rsidRPr="00830F4D" w14:paraId="0DE5C061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38D0B5C4" w14:textId="77777777" w:rsidR="00DC472E" w:rsidRPr="00830F4D" w:rsidRDefault="00DC472E" w:rsidP="00A501B4">
            <w:pPr>
              <w:ind w:left="200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Capability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39DA03DC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7BD2D8B9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9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62D12E30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41</w:t>
            </w:r>
          </w:p>
        </w:tc>
      </w:tr>
      <w:tr w:rsidR="00DC472E" w:rsidRPr="00830F4D" w14:paraId="7576E4DB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2121404" w14:textId="77777777" w:rsidR="00DC472E" w:rsidRPr="00830F4D" w:rsidRDefault="00DC472E" w:rsidP="00A501B4">
            <w:pPr>
              <w:ind w:left="200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Motivation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A96C1EF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The individual is committed to fulfilling the role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49AB78E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7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0E80923D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26</w:t>
            </w:r>
          </w:p>
        </w:tc>
      </w:tr>
      <w:tr w:rsidR="00DC472E" w:rsidRPr="00830F4D" w14:paraId="44A883FA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6D369653" w14:textId="77777777" w:rsidR="00DC472E" w:rsidRPr="00830F4D" w:rsidRDefault="00DC472E" w:rsidP="00A501B4">
            <w:pPr>
              <w:ind w:left="200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Opportunity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6231D63A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availability, scope and power to fulfil role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2CF45473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8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4589067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7</w:t>
            </w:r>
          </w:p>
        </w:tc>
      </w:tr>
      <w:tr w:rsidR="00DC472E" w:rsidRPr="00830F4D" w14:paraId="596815AD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FDBEF61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Funding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37B22C0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National or local financing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5F0D04E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22740ECA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3</w:t>
            </w:r>
          </w:p>
        </w:tc>
      </w:tr>
      <w:tr w:rsidR="00DC472E" w:rsidRPr="00830F4D" w14:paraId="3F7FEF09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091473D4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Illustrative Quot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70AC47A8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This code is for quotes that are particularly illustrative of codes or important aspects of the research.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1C45E85A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6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0EF82F6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2</w:t>
            </w:r>
          </w:p>
        </w:tc>
      </w:tr>
      <w:tr w:rsidR="00DC472E" w:rsidRPr="00830F4D" w14:paraId="4F619AC9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A01F3AE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Intervention fit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7EE11A9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Compatibility with existing practices including descriptions of necessary adaptions to improve fit.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32843C1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20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6ABC2844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208</w:t>
            </w:r>
          </w:p>
        </w:tc>
      </w:tr>
      <w:tr w:rsidR="00DC472E" w:rsidRPr="00830F4D" w14:paraId="71FFDD49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6E7BE1F1" w14:textId="77777777" w:rsidR="00DC472E" w:rsidRPr="00830F4D" w:rsidRDefault="00DC472E" w:rsidP="00A501B4">
            <w:pPr>
              <w:ind w:left="200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Compatibility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2197BAFC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Reference to compatibility or not of the intervention with existing practice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54ED26B1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20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28F249A4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27</w:t>
            </w:r>
          </w:p>
        </w:tc>
      </w:tr>
      <w:tr w:rsidR="00DC472E" w:rsidRPr="00830F4D" w14:paraId="7AB0AC56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FD92902" w14:textId="77777777" w:rsidR="00DC472E" w:rsidRPr="00830F4D" w:rsidRDefault="00DC472E" w:rsidP="00A501B4">
            <w:pPr>
              <w:ind w:left="200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Innovation Adaptability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9073CB8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Includes descriptions of necessary adaptations to improve fit.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5B13696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6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6A87E6DD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78</w:t>
            </w:r>
          </w:p>
        </w:tc>
      </w:tr>
      <w:tr w:rsidR="00DC472E" w:rsidRPr="00830F4D" w14:paraId="1AC0EAEB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66D04957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Leadership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F9A703C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References to local or national leadership that help or hinder the implementation and sustainment of the intervention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42D0A1A3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8D5BD02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37</w:t>
            </w:r>
          </w:p>
        </w:tc>
      </w:tr>
      <w:tr w:rsidR="00DC472E" w:rsidRPr="00830F4D" w14:paraId="59A5FF18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600F024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Miscellaneou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D098CD1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Any relevant item - inductively coded and for further discussion with the team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26BEB72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5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1342CC2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0</w:t>
            </w:r>
          </w:p>
        </w:tc>
      </w:tr>
      <w:tr w:rsidR="00DC472E" w:rsidRPr="00830F4D" w14:paraId="240CF78E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03815C8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National - Outer Setting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12A8803C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654C4AD2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ADF5001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</w:tr>
      <w:tr w:rsidR="00DC472E" w:rsidRPr="00830F4D" w14:paraId="014628EE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081B71D" w14:textId="77777777" w:rsidR="00DC472E" w:rsidRPr="00830F4D" w:rsidRDefault="00DC472E" w:rsidP="00A501B4">
            <w:pPr>
              <w:ind w:left="200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National Group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B5A93AD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Reference to linkages or impact of national groups - National PN expert group, National Implementation Team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CE019E8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4C4EACC0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23</w:t>
            </w:r>
          </w:p>
        </w:tc>
      </w:tr>
      <w:tr w:rsidR="00DC472E" w:rsidRPr="00830F4D" w14:paraId="5E58326A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7B9CEA81" w14:textId="77777777" w:rsidR="00DC472E" w:rsidRPr="00830F4D" w:rsidRDefault="00DC472E" w:rsidP="00A501B4">
            <w:pPr>
              <w:ind w:left="200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National Model of Car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4DDD51F9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Impact of this being a national guideline - i.e. policy or law that it is required to follow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3E9E8D1B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5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639821DE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3</w:t>
            </w:r>
          </w:p>
        </w:tc>
      </w:tr>
      <w:tr w:rsidR="00DC472E" w:rsidRPr="00830F4D" w14:paraId="4D9596FD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892F481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Perception of the system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8BAFD90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References to perception about the SPN system and reasons for same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89E4B29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8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6BB65988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95</w:t>
            </w:r>
          </w:p>
        </w:tc>
      </w:tr>
      <w:tr w:rsidR="00DC472E" w:rsidRPr="00830F4D" w14:paraId="0B272048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7ECE46FE" w14:textId="77777777" w:rsidR="00DC472E" w:rsidRPr="00830F4D" w:rsidRDefault="00DC472E" w:rsidP="00A501B4">
            <w:pPr>
              <w:ind w:left="200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lastRenderedPageBreak/>
              <w:t>Design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4A866B5E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21D1E0F9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0BB0728C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46</w:t>
            </w:r>
          </w:p>
        </w:tc>
      </w:tr>
      <w:tr w:rsidR="00DC472E" w:rsidRPr="00830F4D" w14:paraId="2F81A278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70E1F34" w14:textId="77777777" w:rsidR="00DC472E" w:rsidRPr="00830F4D" w:rsidRDefault="00DC472E" w:rsidP="00A501B4">
            <w:pPr>
              <w:ind w:left="200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Evidence Bas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3CFFECE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D6F1ADA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7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7A65D3F7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7</w:t>
            </w:r>
          </w:p>
        </w:tc>
      </w:tr>
      <w:tr w:rsidR="00DC472E" w:rsidRPr="00830F4D" w14:paraId="7A3D2FD6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1B42931D" w14:textId="77777777" w:rsidR="00DC472E" w:rsidRPr="00830F4D" w:rsidRDefault="00DC472E" w:rsidP="00A501B4">
            <w:pPr>
              <w:ind w:left="200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Relative Advantag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641277E1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338DE35B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8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6557F41F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3</w:t>
            </w:r>
          </w:p>
        </w:tc>
      </w:tr>
      <w:tr w:rsidR="00DC472E" w:rsidRPr="00830F4D" w14:paraId="7750FA2B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8611822" w14:textId="77777777" w:rsidR="00DC472E" w:rsidRPr="00830F4D" w:rsidRDefault="00DC472E" w:rsidP="00A501B4">
            <w:pPr>
              <w:ind w:left="200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Sourc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FE79FB3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3E67D94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4C6C71A7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7</w:t>
            </w:r>
          </w:p>
        </w:tc>
      </w:tr>
      <w:tr w:rsidR="00DC472E" w:rsidRPr="00830F4D" w14:paraId="6F2433A3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789A300A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Phas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4E31E98A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Phase of implementation - initial implementation or sustainment phase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6BD9415A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08ACFAF5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</w:tr>
      <w:tr w:rsidR="00DC472E" w:rsidRPr="00830F4D" w14:paraId="55C96FEA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ADDDB9D" w14:textId="77777777" w:rsidR="00DC472E" w:rsidRPr="00830F4D" w:rsidRDefault="00DC472E" w:rsidP="00A501B4">
            <w:pPr>
              <w:ind w:left="200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Initial Implementation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C3F095A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9568A13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6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37FBE693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73</w:t>
            </w:r>
          </w:p>
        </w:tc>
      </w:tr>
      <w:tr w:rsidR="00DC472E" w:rsidRPr="00830F4D" w14:paraId="1C48B36F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2BD74E08" w14:textId="77777777" w:rsidR="00DC472E" w:rsidRPr="00830F4D" w:rsidRDefault="00DC472E" w:rsidP="00A501B4">
            <w:pPr>
              <w:ind w:left="200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Sustainment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7DD96391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17CDA9A4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6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7F1A4B6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55</w:t>
            </w:r>
          </w:p>
        </w:tc>
      </w:tr>
      <w:tr w:rsidR="00DC472E" w:rsidRPr="00830F4D" w14:paraId="7B8CA679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C187095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Role of the Champion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0A3D401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References to local or national implementation leads or team member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808F5F7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7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3AD0E923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63</w:t>
            </w:r>
          </w:p>
        </w:tc>
      </w:tr>
      <w:tr w:rsidR="00DC472E" w:rsidRPr="00830F4D" w14:paraId="63573A48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5DDB6A17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Training and Support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4581D10B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guidance and/or training is accessible to implement and deliver the innovation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203D60EC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20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6DBC13F9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257</w:t>
            </w:r>
          </w:p>
        </w:tc>
      </w:tr>
      <w:tr w:rsidR="00DC472E" w:rsidRPr="00830F4D" w14:paraId="05D3BE31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463BB8B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Workforc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11E7FBE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Staffing levels, turnover and teaming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A175100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20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5B8B3095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289</w:t>
            </w:r>
          </w:p>
        </w:tc>
      </w:tr>
      <w:tr w:rsidR="00DC472E" w:rsidRPr="00830F4D" w14:paraId="1C9BB55F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27340D28" w14:textId="77777777" w:rsidR="00DC472E" w:rsidRPr="00830F4D" w:rsidRDefault="00DC472E" w:rsidP="00A501B4">
            <w:pPr>
              <w:ind w:left="200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Staff level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12E98995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Human resources capacity for implementation or sustainment of intervention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244FC8A3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23D0CED6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38</w:t>
            </w:r>
          </w:p>
        </w:tc>
      </w:tr>
      <w:tr w:rsidR="00DC472E" w:rsidRPr="00830F4D" w14:paraId="0AE0FE33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C89B7E2" w14:textId="77777777" w:rsidR="00DC472E" w:rsidRPr="00830F4D" w:rsidRDefault="00DC472E" w:rsidP="00A501B4">
            <w:pPr>
              <w:ind w:left="200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Staff turnover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A601FAF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Departure, replacement or loss of staff and its actual or perceived impact on implementation or sustainment of the intervention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4AC5A77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5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63172B32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48</w:t>
            </w:r>
          </w:p>
        </w:tc>
      </w:tr>
      <w:tr w:rsidR="00DC472E" w:rsidRPr="00830F4D" w14:paraId="5D52DDD7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7484A69E" w14:textId="77777777" w:rsidR="00DC472E" w:rsidRPr="00830F4D" w:rsidRDefault="00DC472E" w:rsidP="00A501B4">
            <w:pPr>
              <w:ind w:left="200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Team formation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1FF8EF2A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 xml:space="preserve">Aspects of team </w:t>
            </w:r>
            <w:proofErr w:type="spellStart"/>
            <w:r w:rsidRPr="00830F4D">
              <w:rPr>
                <w:rFonts w:ascii="Calibri" w:hAnsi="Calibri" w:cs="Calibri"/>
                <w:sz w:val="21"/>
                <w:szCs w:val="21"/>
              </w:rPr>
              <w:t>organisation</w:t>
            </w:r>
            <w:proofErr w:type="spellEnd"/>
            <w:r w:rsidRPr="00830F4D">
              <w:rPr>
                <w:rFonts w:ascii="Calibri" w:hAnsi="Calibri" w:cs="Calibri"/>
                <w:sz w:val="21"/>
                <w:szCs w:val="21"/>
              </w:rPr>
              <w:t xml:space="preserve"> - who is available on a day-to-day basis to support PN delivery.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2BFBEA29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8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7A5300CE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14</w:t>
            </w:r>
          </w:p>
        </w:tc>
      </w:tr>
      <w:tr w:rsidR="00DC472E" w:rsidRPr="00830F4D" w14:paraId="41E87DAB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F155673" w14:textId="77777777" w:rsidR="00DC472E" w:rsidRPr="00830F4D" w:rsidRDefault="00DC472E" w:rsidP="00A501B4">
            <w:pPr>
              <w:ind w:left="200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Team Relationship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0A24F5A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Pertains to the quality and strength of informal/formal connections between team members.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DCACD70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6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1838462A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87</w:t>
            </w:r>
          </w:p>
        </w:tc>
      </w:tr>
    </w:tbl>
    <w:p w14:paraId="0F29DCBF" w14:textId="77777777" w:rsidR="00DC472E" w:rsidRPr="00830F4D" w:rsidRDefault="00DC472E" w:rsidP="00DC472E">
      <w:pPr>
        <w:rPr>
          <w:rFonts w:ascii="Calibri" w:hAnsi="Calibri" w:cs="Calibri"/>
        </w:rPr>
      </w:pPr>
    </w:p>
    <w:p w14:paraId="540633C6" w14:textId="77777777" w:rsidR="00DC472E" w:rsidRPr="00830F4D" w:rsidRDefault="00DC472E" w:rsidP="00DC472E">
      <w:pPr>
        <w:rPr>
          <w:rFonts w:ascii="Calibri" w:eastAsiaTheme="majorEastAsia" w:hAnsi="Calibri" w:cs="Calibri"/>
          <w:bCs/>
          <w:color w:val="000000" w:themeColor="text1"/>
          <w:szCs w:val="32"/>
        </w:rPr>
      </w:pPr>
      <w:r w:rsidRPr="00830F4D">
        <w:rPr>
          <w:rFonts w:ascii="Calibri" w:hAnsi="Calibri" w:cs="Calibri"/>
          <w:b/>
          <w:bCs/>
        </w:rPr>
        <w:br w:type="page"/>
      </w:r>
    </w:p>
    <w:p w14:paraId="0CFD091A" w14:textId="77777777" w:rsidR="00DC472E" w:rsidRPr="00830F4D" w:rsidRDefault="00DC472E" w:rsidP="00DC472E">
      <w:pPr>
        <w:rPr>
          <w:rFonts w:ascii="Calibri" w:hAnsi="Calibri" w:cs="Calibri"/>
          <w:b/>
          <w:bCs/>
          <w:lang w:val="en-GB"/>
        </w:rPr>
      </w:pPr>
      <w:r>
        <w:rPr>
          <w:rFonts w:ascii="Calibri" w:hAnsi="Calibri" w:cs="Calibri"/>
          <w:b/>
          <w:bCs/>
          <w:lang w:val="en-GB"/>
        </w:rPr>
        <w:lastRenderedPageBreak/>
        <w:t xml:space="preserve">Table c. </w:t>
      </w:r>
      <w:r w:rsidRPr="00830F4D">
        <w:rPr>
          <w:rFonts w:ascii="Calibri" w:hAnsi="Calibri" w:cs="Calibri"/>
          <w:b/>
          <w:bCs/>
          <w:lang w:val="en-GB"/>
        </w:rPr>
        <w:t xml:space="preserve">NVivo Codebook\\Stage 4 Developing </w:t>
      </w:r>
      <w:r>
        <w:rPr>
          <w:rFonts w:ascii="Calibri" w:hAnsi="Calibri" w:cs="Calibri"/>
          <w:b/>
          <w:bCs/>
          <w:lang w:val="en-GB"/>
        </w:rPr>
        <w:t>a</w:t>
      </w:r>
      <w:r w:rsidRPr="00830F4D">
        <w:rPr>
          <w:rFonts w:ascii="Calibri" w:hAnsi="Calibri" w:cs="Calibri"/>
          <w:b/>
          <w:bCs/>
          <w:lang w:val="en-GB"/>
        </w:rPr>
        <w:t xml:space="preserve"> working analytical framework</w:t>
      </w:r>
    </w:p>
    <w:p w14:paraId="6252D993" w14:textId="77777777" w:rsidR="00DC472E" w:rsidRPr="00830F4D" w:rsidRDefault="00DC472E" w:rsidP="00DC472E">
      <w:pPr>
        <w:rPr>
          <w:rFonts w:ascii="Calibri" w:hAnsi="Calibri" w:cs="Calibri"/>
        </w:rPr>
      </w:pPr>
    </w:p>
    <w:tbl>
      <w:tblPr>
        <w:tblW w:w="5000" w:type="pct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489"/>
        <w:gridCol w:w="7651"/>
        <w:gridCol w:w="1401"/>
        <w:gridCol w:w="1414"/>
      </w:tblGrid>
      <w:tr w:rsidR="00DC472E" w:rsidRPr="00830F4D" w14:paraId="1A498FEB" w14:textId="77777777" w:rsidTr="00A501B4">
        <w:trPr>
          <w:trHeight w:val="451"/>
          <w:tblHeader/>
        </w:trPr>
        <w:tc>
          <w:tcPr>
            <w:tcW w:w="3710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6699CC"/>
            <w:vAlign w:val="center"/>
          </w:tcPr>
          <w:p w14:paraId="1F71BFE9" w14:textId="77777777" w:rsidR="00DC472E" w:rsidRPr="00830F4D" w:rsidRDefault="00DC472E" w:rsidP="00A501B4">
            <w:pPr>
              <w:pStyle w:val="TableHeading"/>
              <w:jc w:val="left"/>
              <w:rPr>
                <w:rFonts w:ascii="Calibri" w:hAnsi="Calibri" w:cs="Calibri"/>
                <w:color w:val="FFFFFF"/>
                <w:sz w:val="20"/>
                <w:szCs w:val="20"/>
              </w:rPr>
            </w:pPr>
            <w:r w:rsidRPr="00830F4D">
              <w:rPr>
                <w:rFonts w:ascii="Calibri" w:hAnsi="Calibri" w:cs="Calibri"/>
                <w:color w:val="FFFFFF"/>
                <w:sz w:val="20"/>
                <w:szCs w:val="20"/>
              </w:rPr>
              <w:t>Name</w:t>
            </w:r>
          </w:p>
        </w:tc>
        <w:tc>
          <w:tcPr>
            <w:tcW w:w="8146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6699CC"/>
            <w:vAlign w:val="center"/>
          </w:tcPr>
          <w:p w14:paraId="69DC0983" w14:textId="77777777" w:rsidR="00DC472E" w:rsidRPr="00830F4D" w:rsidRDefault="00DC472E" w:rsidP="00A501B4">
            <w:pPr>
              <w:pStyle w:val="TableHeading"/>
              <w:jc w:val="left"/>
              <w:rPr>
                <w:rFonts w:ascii="Calibri" w:hAnsi="Calibri" w:cs="Calibri"/>
                <w:color w:val="FFFFFF"/>
                <w:sz w:val="20"/>
                <w:szCs w:val="20"/>
              </w:rPr>
            </w:pPr>
            <w:r w:rsidRPr="00830F4D">
              <w:rPr>
                <w:rFonts w:ascii="Calibri" w:hAnsi="Calibri" w:cs="Calibri"/>
                <w:color w:val="FFFFFF"/>
                <w:sz w:val="20"/>
                <w:szCs w:val="20"/>
              </w:rPr>
              <w:t>Description</w:t>
            </w:r>
          </w:p>
        </w:tc>
        <w:tc>
          <w:tcPr>
            <w:tcW w:w="1485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6699CC"/>
            <w:vAlign w:val="center"/>
          </w:tcPr>
          <w:p w14:paraId="3965C573" w14:textId="77777777" w:rsidR="00DC472E" w:rsidRPr="00830F4D" w:rsidRDefault="00DC472E" w:rsidP="00A501B4">
            <w:pPr>
              <w:pStyle w:val="TableHeading"/>
              <w:rPr>
                <w:rFonts w:ascii="Calibri" w:hAnsi="Calibri" w:cs="Calibri"/>
                <w:color w:val="FFFFFF"/>
                <w:sz w:val="20"/>
                <w:szCs w:val="20"/>
              </w:rPr>
            </w:pPr>
            <w:r w:rsidRPr="00830F4D">
              <w:rPr>
                <w:rFonts w:ascii="Calibri" w:hAnsi="Calibri" w:cs="Calibri"/>
                <w:color w:val="FFFFFF"/>
                <w:sz w:val="20"/>
                <w:szCs w:val="20"/>
              </w:rPr>
              <w:t>Sources</w:t>
            </w:r>
          </w:p>
        </w:tc>
        <w:tc>
          <w:tcPr>
            <w:tcW w:w="1499" w:type="dxa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6699CC"/>
            <w:vAlign w:val="center"/>
          </w:tcPr>
          <w:p w14:paraId="1054A4F9" w14:textId="77777777" w:rsidR="00DC472E" w:rsidRPr="00830F4D" w:rsidRDefault="00DC472E" w:rsidP="00A501B4">
            <w:pPr>
              <w:pStyle w:val="TableHeading"/>
              <w:rPr>
                <w:rFonts w:ascii="Calibri" w:hAnsi="Calibri" w:cs="Calibri"/>
                <w:color w:val="FFFFFF"/>
                <w:sz w:val="20"/>
                <w:szCs w:val="20"/>
              </w:rPr>
            </w:pPr>
            <w:r w:rsidRPr="00830F4D">
              <w:rPr>
                <w:rFonts w:ascii="Calibri" w:hAnsi="Calibri" w:cs="Calibri"/>
                <w:color w:val="FFFFFF"/>
                <w:sz w:val="20"/>
                <w:szCs w:val="20"/>
              </w:rPr>
              <w:t>References</w:t>
            </w:r>
          </w:p>
        </w:tc>
      </w:tr>
      <w:tr w:rsidR="00DC472E" w:rsidRPr="00830F4D" w14:paraId="6FC52A46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1322EB56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Audit &amp; Evaluation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3DAB083A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Refers to ongoing measurement and feedback regarding implementation effort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65676592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AB07D56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56</w:t>
            </w:r>
          </w:p>
        </w:tc>
      </w:tr>
      <w:tr w:rsidR="00DC472E" w:rsidRPr="00830F4D" w14:paraId="1AC2AF1A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9F3BE0E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COM-B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6CF1E3E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 xml:space="preserve">Capability, Motivation or Opportunity to enact a specific </w:t>
            </w:r>
            <w:proofErr w:type="spellStart"/>
            <w:r w:rsidRPr="00830F4D">
              <w:rPr>
                <w:rFonts w:ascii="Calibri" w:hAnsi="Calibri" w:cs="Calibri"/>
                <w:sz w:val="21"/>
                <w:szCs w:val="21"/>
              </w:rPr>
              <w:t>behaviour</w:t>
            </w:r>
            <w:proofErr w:type="spellEnd"/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2C7ED71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7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6AECD560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56</w:t>
            </w:r>
          </w:p>
        </w:tc>
      </w:tr>
      <w:tr w:rsidR="00DC472E" w:rsidRPr="00830F4D" w14:paraId="5C09D516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39C42939" w14:textId="77777777" w:rsidR="00DC472E" w:rsidRPr="00830F4D" w:rsidRDefault="00DC472E" w:rsidP="00A501B4">
            <w:pPr>
              <w:ind w:left="200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Capability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356E5310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6475611B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0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061B2FEA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43</w:t>
            </w:r>
          </w:p>
        </w:tc>
      </w:tr>
      <w:tr w:rsidR="00DC472E" w:rsidRPr="00830F4D" w14:paraId="345F0CF7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04085DD" w14:textId="77777777" w:rsidR="00DC472E" w:rsidRPr="00830F4D" w:rsidRDefault="00DC472E" w:rsidP="00A501B4">
            <w:pPr>
              <w:ind w:left="200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Motivation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65C0CBB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The individual is committed to fulfilling the role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614A89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5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33754183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45</w:t>
            </w:r>
          </w:p>
        </w:tc>
      </w:tr>
      <w:tr w:rsidR="00DC472E" w:rsidRPr="00830F4D" w14:paraId="72FC5E27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3D81396C" w14:textId="77777777" w:rsidR="00DC472E" w:rsidRPr="00830F4D" w:rsidRDefault="00DC472E" w:rsidP="00A501B4">
            <w:pPr>
              <w:ind w:left="200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Opportunity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2184A7F9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availability, scope and power to fulfil role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792CB6B9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8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36ACB0C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7</w:t>
            </w:r>
          </w:p>
        </w:tc>
      </w:tr>
      <w:tr w:rsidR="00DC472E" w:rsidRPr="00830F4D" w14:paraId="51748803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6B4F35B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proofErr w:type="spellStart"/>
            <w:r w:rsidRPr="00830F4D">
              <w:rPr>
                <w:rFonts w:ascii="Calibri" w:hAnsi="Calibri" w:cs="Calibri"/>
                <w:sz w:val="21"/>
                <w:szCs w:val="21"/>
              </w:rPr>
              <w:t>Ilustrative</w:t>
            </w:r>
            <w:proofErr w:type="spellEnd"/>
            <w:r w:rsidRPr="00830F4D">
              <w:rPr>
                <w:rFonts w:ascii="Calibri" w:hAnsi="Calibri" w:cs="Calibri"/>
                <w:sz w:val="21"/>
                <w:szCs w:val="21"/>
              </w:rPr>
              <w:t xml:space="preserve"> Quot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6E8C731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This code is for quotes that are particularly illustrative of codes or important aspects of the research.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B2E9A89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25EB5DA7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21</w:t>
            </w:r>
          </w:p>
        </w:tc>
      </w:tr>
      <w:tr w:rsidR="00DC472E" w:rsidRPr="00830F4D" w14:paraId="40A5872D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7E92CBB4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Innovation - context fit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609DB8D1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Compatibility with existing practices including descriptions of necessary adaptions to improve fit.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1DC81081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20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1F2DF1E4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211</w:t>
            </w:r>
          </w:p>
        </w:tc>
      </w:tr>
      <w:tr w:rsidR="00DC472E" w:rsidRPr="00830F4D" w14:paraId="22EACD6A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93FB0E6" w14:textId="77777777" w:rsidR="00DC472E" w:rsidRPr="00830F4D" w:rsidRDefault="00DC472E" w:rsidP="00A501B4">
            <w:pPr>
              <w:ind w:left="200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Compatibility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B724272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Reference to compatibility or not of the intervention with existing practice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96BCF8E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20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780640A4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28</w:t>
            </w:r>
          </w:p>
        </w:tc>
      </w:tr>
      <w:tr w:rsidR="00DC472E" w:rsidRPr="00830F4D" w14:paraId="54478DFC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24D71C53" w14:textId="77777777" w:rsidR="00DC472E" w:rsidRPr="00830F4D" w:rsidRDefault="00DC472E" w:rsidP="00A501B4">
            <w:pPr>
              <w:ind w:left="200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Innovation Adaptability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6B665432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Includes descriptions of necessary adaptations to improve fit.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4FB8FD45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6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06D92AB1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80</w:t>
            </w:r>
          </w:p>
        </w:tc>
      </w:tr>
      <w:tr w:rsidR="00DC472E" w:rsidRPr="00830F4D" w14:paraId="43C33280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81ED38A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Miscellaneou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1A62A8D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Any relevant item - inductively coded and for further discussion with the team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EBB3FC2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5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0089DBD5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0</w:t>
            </w:r>
          </w:p>
        </w:tc>
      </w:tr>
      <w:tr w:rsidR="00DC472E" w:rsidRPr="00830F4D" w14:paraId="35F45FFA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32753437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Perception of the Innovation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560ED82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References to perception about the SPN system and reasons for same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028471AB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8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2E094DA4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200</w:t>
            </w:r>
          </w:p>
        </w:tc>
      </w:tr>
      <w:tr w:rsidR="00DC472E" w:rsidRPr="00830F4D" w14:paraId="34172664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B12CAAA" w14:textId="77777777" w:rsidR="00DC472E" w:rsidRPr="00830F4D" w:rsidRDefault="00DC472E" w:rsidP="00A501B4">
            <w:pPr>
              <w:ind w:left="200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Design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AF5DB97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4F5DEAF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476CCD92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46</w:t>
            </w:r>
          </w:p>
        </w:tc>
      </w:tr>
      <w:tr w:rsidR="00DC472E" w:rsidRPr="00830F4D" w14:paraId="0B4076FC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7728A7B0" w14:textId="77777777" w:rsidR="00DC472E" w:rsidRPr="00830F4D" w:rsidRDefault="00DC472E" w:rsidP="00A501B4">
            <w:pPr>
              <w:ind w:left="200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Evidence Bas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6DB5F136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77F3A292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8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8B0A1EA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8</w:t>
            </w:r>
          </w:p>
        </w:tc>
      </w:tr>
      <w:tr w:rsidR="00DC472E" w:rsidRPr="00830F4D" w14:paraId="636E4000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3216761" w14:textId="77777777" w:rsidR="00DC472E" w:rsidRPr="00830F4D" w:rsidRDefault="00DC472E" w:rsidP="00A501B4">
            <w:pPr>
              <w:ind w:left="200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Relative Advantag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387D92A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DA313CC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0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343B5665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5</w:t>
            </w:r>
          </w:p>
        </w:tc>
      </w:tr>
      <w:tr w:rsidR="00DC472E" w:rsidRPr="00830F4D" w14:paraId="52FD1915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179A1BA4" w14:textId="77777777" w:rsidR="00DC472E" w:rsidRPr="00830F4D" w:rsidRDefault="00DC472E" w:rsidP="00A501B4">
            <w:pPr>
              <w:ind w:left="200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Sourc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0E231BAD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73E97F0E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4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FBC39AA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9</w:t>
            </w:r>
          </w:p>
        </w:tc>
      </w:tr>
      <w:tr w:rsidR="00DC472E" w:rsidRPr="00830F4D" w14:paraId="6CCCC610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2B80ACD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Phas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98341F2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Phase of implementation - initial implementation or sustainment phase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B85DB33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1936F7CA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</w:tr>
      <w:tr w:rsidR="00DC472E" w:rsidRPr="00830F4D" w14:paraId="42D9DA25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06D7512C" w14:textId="77777777" w:rsidR="00DC472E" w:rsidRPr="00830F4D" w:rsidRDefault="00DC472E" w:rsidP="00A501B4">
            <w:pPr>
              <w:ind w:left="200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Initial Implementation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0D51B41E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1277A00B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6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124381DE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73</w:t>
            </w:r>
          </w:p>
        </w:tc>
      </w:tr>
      <w:tr w:rsidR="00DC472E" w:rsidRPr="00830F4D" w14:paraId="280D465D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A9295A2" w14:textId="77777777" w:rsidR="00DC472E" w:rsidRPr="00830F4D" w:rsidRDefault="00DC472E" w:rsidP="00A501B4">
            <w:pPr>
              <w:ind w:left="200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Sustainment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48339AD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94862CF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6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49038B8C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55</w:t>
            </w:r>
          </w:p>
        </w:tc>
      </w:tr>
      <w:tr w:rsidR="00DC472E" w:rsidRPr="00830F4D" w14:paraId="3AB96060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205122B9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Policy, governance and professional network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63ADCAE0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 xml:space="preserve">Reference to linkages or impact of national groups governance, advisory and professional groups - National Women and Infants Health </w:t>
            </w:r>
            <w:proofErr w:type="spellStart"/>
            <w:r w:rsidRPr="00830F4D">
              <w:rPr>
                <w:rFonts w:ascii="Calibri" w:hAnsi="Calibri" w:cs="Calibri"/>
                <w:sz w:val="21"/>
                <w:szCs w:val="21"/>
              </w:rPr>
              <w:t>Programme</w:t>
            </w:r>
            <w:proofErr w:type="spellEnd"/>
            <w:r w:rsidRPr="00830F4D">
              <w:rPr>
                <w:rFonts w:ascii="Calibri" w:hAnsi="Calibri" w:cs="Calibri"/>
                <w:sz w:val="21"/>
                <w:szCs w:val="21"/>
              </w:rPr>
              <w:t xml:space="preserve">, National PN </w:t>
            </w:r>
            <w:r w:rsidRPr="00830F4D">
              <w:rPr>
                <w:rFonts w:ascii="Calibri" w:hAnsi="Calibri" w:cs="Calibri"/>
                <w:sz w:val="21"/>
                <w:szCs w:val="21"/>
              </w:rPr>
              <w:lastRenderedPageBreak/>
              <w:t>expert group, National Implementation Team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1D4CF202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lastRenderedPageBreak/>
              <w:t>1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2BECE928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35</w:t>
            </w:r>
          </w:p>
        </w:tc>
      </w:tr>
      <w:tr w:rsidR="00DC472E" w:rsidRPr="00830F4D" w14:paraId="5621A529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4B3093B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Role of the Champion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3760BC8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References to local or national implementation leads or team members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2AEA7FC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7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716F4E74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64</w:t>
            </w:r>
          </w:p>
        </w:tc>
      </w:tr>
      <w:tr w:rsidR="00DC472E" w:rsidRPr="00830F4D" w14:paraId="22222DCC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63C9FAD2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Training and Support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6A83DD4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Guidance and/or training is accessible to implement and deliver the innovation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0F58CB4E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20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C7C2848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259</w:t>
            </w:r>
          </w:p>
        </w:tc>
      </w:tr>
      <w:tr w:rsidR="00DC472E" w:rsidRPr="00830F4D" w14:paraId="7F3650D5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443A435" w14:textId="77777777" w:rsidR="00DC472E" w:rsidRPr="00830F4D" w:rsidRDefault="00DC472E" w:rsidP="00A501B4">
            <w:pPr>
              <w:ind w:left="200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Formal Training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1FF4878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Formal training session given at implementation or during sustainment - i.e. classroom-based sessions given to rotating doctors in training. Includes online training module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98BD473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3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446203BD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7</w:t>
            </w:r>
          </w:p>
        </w:tc>
      </w:tr>
      <w:tr w:rsidR="00DC472E" w:rsidRPr="00830F4D" w14:paraId="3444F7DA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61C80026" w14:textId="77777777" w:rsidR="00DC472E" w:rsidRPr="00830F4D" w:rsidRDefault="00DC472E" w:rsidP="00A501B4">
            <w:pPr>
              <w:ind w:left="200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On-the-job support from colleague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0BAACE9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On the job support to learn about or use the innovation from a colleague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24885132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4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1C9FA9E2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4</w:t>
            </w:r>
          </w:p>
        </w:tc>
      </w:tr>
      <w:tr w:rsidR="00DC472E" w:rsidRPr="00830F4D" w14:paraId="61AE3D4C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E53B3D" w14:textId="77777777" w:rsidR="00DC472E" w:rsidRPr="00830F4D" w:rsidRDefault="00DC472E" w:rsidP="00A501B4">
            <w:pPr>
              <w:ind w:left="200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Other supports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91E7337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Includes non-training or personnel support e.g. protocol availability, physical aids such as ready reckoners, digital version of the protocol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036FFF1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790576DF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2</w:t>
            </w:r>
          </w:p>
        </w:tc>
      </w:tr>
      <w:tr w:rsidR="00DC472E" w:rsidRPr="00830F4D" w14:paraId="0C5892CD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74728936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Workforce and Team functioning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6906DF71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Staffing levels, turnover and teaming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47B6D16F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20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B8D71EE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316</w:t>
            </w:r>
          </w:p>
        </w:tc>
      </w:tr>
      <w:tr w:rsidR="00DC472E" w:rsidRPr="00830F4D" w14:paraId="4D623F6B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D04860F" w14:textId="77777777" w:rsidR="00DC472E" w:rsidRPr="00830F4D" w:rsidRDefault="00DC472E" w:rsidP="00A501B4">
            <w:pPr>
              <w:ind w:left="200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Relational aspects of the team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197C124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Pertains to the quality and strength of informal/formal connections between team members.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5D97E28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6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63C9BCF0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97</w:t>
            </w:r>
          </w:p>
        </w:tc>
      </w:tr>
      <w:tr w:rsidR="00DC472E" w:rsidRPr="00830F4D" w14:paraId="5F9DEE8A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4D27CBDB" w14:textId="77777777" w:rsidR="00DC472E" w:rsidRPr="00830F4D" w:rsidRDefault="00DC472E" w:rsidP="00A501B4">
            <w:pPr>
              <w:ind w:left="200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Team Coordination &amp; Collaboration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0AC45E30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 xml:space="preserve">Aspects of team </w:t>
            </w:r>
            <w:proofErr w:type="spellStart"/>
            <w:r w:rsidRPr="00830F4D">
              <w:rPr>
                <w:rFonts w:ascii="Calibri" w:hAnsi="Calibri" w:cs="Calibri"/>
                <w:sz w:val="21"/>
                <w:szCs w:val="21"/>
              </w:rPr>
              <w:t>organisation</w:t>
            </w:r>
            <w:proofErr w:type="spellEnd"/>
            <w:r w:rsidRPr="00830F4D">
              <w:rPr>
                <w:rFonts w:ascii="Calibri" w:hAnsi="Calibri" w:cs="Calibri"/>
                <w:sz w:val="21"/>
                <w:szCs w:val="21"/>
              </w:rPr>
              <w:t xml:space="preserve"> - who is available on a day-to-day basis to support PN delivery.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2A5E11CF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8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75DDF8C7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26</w:t>
            </w:r>
          </w:p>
        </w:tc>
      </w:tr>
      <w:tr w:rsidR="00DC472E" w:rsidRPr="00830F4D" w14:paraId="484844E5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8D514E6" w14:textId="77777777" w:rsidR="00DC472E" w:rsidRPr="00830F4D" w:rsidRDefault="00DC472E" w:rsidP="00A501B4">
            <w:pPr>
              <w:ind w:left="200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Workforce capacity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18FA38E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Human resources capacity for implementation or sustainment of intervention.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E825CEB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2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1A339783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43</w:t>
            </w:r>
          </w:p>
        </w:tc>
      </w:tr>
      <w:tr w:rsidR="00DC472E" w:rsidRPr="00830F4D" w14:paraId="671798BB" w14:textId="77777777" w:rsidTr="00A501B4">
        <w:tc>
          <w:tcPr>
            <w:tcW w:w="3710" w:type="dxa"/>
            <w:tcBorders>
              <w:left w:val="single" w:sz="2" w:space="0" w:color="DDDDDD"/>
              <w:bottom w:val="single" w:sz="2" w:space="0" w:color="DDDDDD"/>
            </w:tcBorders>
          </w:tcPr>
          <w:p w14:paraId="1787E9E6" w14:textId="77777777" w:rsidR="00DC472E" w:rsidRPr="00830F4D" w:rsidRDefault="00DC472E" w:rsidP="00A501B4">
            <w:pPr>
              <w:ind w:left="200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Workforce turnover</w:t>
            </w:r>
          </w:p>
        </w:tc>
        <w:tc>
          <w:tcPr>
            <w:tcW w:w="8146" w:type="dxa"/>
            <w:tcBorders>
              <w:left w:val="single" w:sz="2" w:space="0" w:color="DDDDDD"/>
              <w:bottom w:val="single" w:sz="2" w:space="0" w:color="DDDDDD"/>
            </w:tcBorders>
          </w:tcPr>
          <w:p w14:paraId="5424D4D3" w14:textId="77777777" w:rsidR="00DC472E" w:rsidRPr="00830F4D" w:rsidRDefault="00DC472E" w:rsidP="00A501B4">
            <w:pPr>
              <w:pStyle w:val="TableContents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Departure, replacement or loss of staff and its actual or perceived impact on implementation or sustainment of the intervention</w:t>
            </w:r>
          </w:p>
        </w:tc>
        <w:tc>
          <w:tcPr>
            <w:tcW w:w="1485" w:type="dxa"/>
            <w:tcBorders>
              <w:left w:val="single" w:sz="2" w:space="0" w:color="DDDDDD"/>
              <w:bottom w:val="single" w:sz="2" w:space="0" w:color="DDDDDD"/>
            </w:tcBorders>
          </w:tcPr>
          <w:p w14:paraId="24058C4E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15</w:t>
            </w:r>
          </w:p>
        </w:tc>
        <w:tc>
          <w:tcPr>
            <w:tcW w:w="1499" w:type="dxa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03E44429" w14:textId="77777777" w:rsidR="00DC472E" w:rsidRPr="00830F4D" w:rsidRDefault="00DC472E" w:rsidP="00A501B4">
            <w:pPr>
              <w:pStyle w:val="TableContents"/>
              <w:jc w:val="right"/>
              <w:rPr>
                <w:rFonts w:ascii="Calibri" w:hAnsi="Calibri" w:cs="Calibri"/>
                <w:sz w:val="21"/>
                <w:szCs w:val="21"/>
              </w:rPr>
            </w:pPr>
            <w:r w:rsidRPr="00830F4D">
              <w:rPr>
                <w:rFonts w:ascii="Calibri" w:hAnsi="Calibri" w:cs="Calibri"/>
                <w:sz w:val="21"/>
                <w:szCs w:val="21"/>
              </w:rPr>
              <w:t>48</w:t>
            </w:r>
          </w:p>
        </w:tc>
      </w:tr>
    </w:tbl>
    <w:p w14:paraId="0F4B34D9" w14:textId="77777777" w:rsidR="00DC472E" w:rsidRPr="00830F4D" w:rsidRDefault="00DC472E" w:rsidP="00DC472E">
      <w:pPr>
        <w:rPr>
          <w:rFonts w:ascii="Calibri" w:hAnsi="Calibri" w:cs="Calibri"/>
        </w:rPr>
      </w:pPr>
    </w:p>
    <w:p w14:paraId="457F0CB0" w14:textId="5337266C" w:rsidR="00B877A5" w:rsidRDefault="00DC472E" w:rsidP="00DC472E">
      <w:r w:rsidRPr="00830F4D">
        <w:rPr>
          <w:rFonts w:ascii="Calibri" w:hAnsi="Calibri" w:cs="Calibri"/>
        </w:rPr>
        <w:br w:type="page"/>
      </w:r>
    </w:p>
    <w:sectPr w:rsidR="00B877A5" w:rsidSect="00DC472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iberation Serif">
    <w:altName w:val="Times New Roman"/>
    <w:panose1 w:val="020B0604020202020204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72E"/>
    <w:rsid w:val="003919FF"/>
    <w:rsid w:val="006D4B4F"/>
    <w:rsid w:val="00A369AB"/>
    <w:rsid w:val="00B877A5"/>
    <w:rsid w:val="00CA1FFC"/>
    <w:rsid w:val="00DA6B31"/>
    <w:rsid w:val="00DC4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2D585C"/>
  <w15:chartTrackingRefBased/>
  <w15:docId w15:val="{456D87D8-D95C-A34F-8B07-B1BAD3B8E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72E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47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47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472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472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472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472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472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472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472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47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47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47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47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47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47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47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47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47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47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DC47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472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DC47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472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DC47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472E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DC47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47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47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472E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DC472E"/>
    <w:rPr>
      <w:rFonts w:ascii="Helvetica" w:hAnsi="Helvetica"/>
      <w:color w:val="000000"/>
      <w:sz w:val="12"/>
      <w:szCs w:val="12"/>
    </w:rPr>
  </w:style>
  <w:style w:type="table" w:styleId="TableGrid">
    <w:name w:val="Table Grid"/>
    <w:basedOn w:val="TableNormal"/>
    <w:uiPriority w:val="39"/>
    <w:rsid w:val="00DC47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s">
    <w:name w:val="Table Contents"/>
    <w:basedOn w:val="Normal"/>
    <w:qFormat/>
    <w:rsid w:val="00DC472E"/>
    <w:pPr>
      <w:widowControl w:val="0"/>
      <w:suppressLineNumbers/>
      <w:suppressAutoHyphens/>
    </w:pPr>
    <w:rPr>
      <w:rFonts w:ascii="Liberation Serif" w:eastAsia="Arial Unicode MS" w:hAnsi="Liberation Serif" w:cs="Arial Unicode MS"/>
      <w:kern w:val="2"/>
      <w:lang w:val="en-US" w:eastAsia="zh-CN" w:bidi="hi-IN"/>
    </w:rPr>
  </w:style>
  <w:style w:type="paragraph" w:customStyle="1" w:styleId="TableHeading">
    <w:name w:val="Table Heading"/>
    <w:basedOn w:val="TableContents"/>
    <w:qFormat/>
    <w:rsid w:val="00DC472E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25</Words>
  <Characters>6618</Characters>
  <Application>Microsoft Office Word</Application>
  <DocSecurity>0</DocSecurity>
  <Lines>367</Lines>
  <Paragraphs>351</Paragraphs>
  <ScaleCrop>false</ScaleCrop>
  <Company/>
  <LinksUpToDate>false</LinksUpToDate>
  <CharactersWithSpaces>7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Fenton</dc:creator>
  <cp:keywords/>
  <dc:description/>
  <cp:lastModifiedBy>Sarah Fenton</cp:lastModifiedBy>
  <cp:revision>1</cp:revision>
  <dcterms:created xsi:type="dcterms:W3CDTF">2026-03-28T14:20:00Z</dcterms:created>
  <dcterms:modified xsi:type="dcterms:W3CDTF">2026-03-28T14:21:00Z</dcterms:modified>
</cp:coreProperties>
</file>